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61924" w14:textId="77777777" w:rsidR="008C7368" w:rsidRPr="008C7368" w:rsidRDefault="00132DB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L</w:t>
      </w:r>
      <w:r w:rsidR="00BE74AE" w:rsidRPr="008C7368">
        <w:rPr>
          <w:rFonts w:ascii="Times New Roman" w:hAnsi="Times New Roman" w:cs="Times New Roman"/>
          <w:b/>
          <w:sz w:val="22"/>
          <w:szCs w:val="22"/>
          <w:lang w:val="en-US"/>
        </w:rPr>
        <w:t>ocus Pma01</w:t>
      </w:r>
      <w:r w:rsidR="00BE74AE" w:rsidRPr="008C7368">
        <w:rPr>
          <w:rFonts w:ascii="Times New Roman" w:hAnsi="Times New Roman" w:cs="Times New Roman"/>
          <w:sz w:val="22"/>
          <w:szCs w:val="22"/>
          <w:lang w:val="en-US"/>
        </w:rPr>
        <w:t>, motif ATCT (reverse complement: AGAT)</w:t>
      </w:r>
    </w:p>
    <w:p w14:paraId="317F38B8" w14:textId="77777777" w:rsidR="00BE74AE" w:rsidRPr="008C7368" w:rsidRDefault="00BE74A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P0FT length=629 xy=0999_1063 region=1 run=R_2013_09_11_14_57_29_</w:t>
      </w:r>
    </w:p>
    <w:p w14:paraId="78AFBEFC" w14:textId="77777777" w:rsidR="004B19B9" w:rsidRPr="008C7368" w:rsidRDefault="00BE74A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CAGGGTGCTGTGAGGTAAATTAGTCCCAAAGGAGGAC</w:t>
      </w:r>
      <w:r w:rsidRPr="008C7368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GTCATTTCCCGGTTTT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ATCATCAACATTCCATATAAGTGTTACTGGTGGGATAGATAGGACATTCATTTATGACACCACTATCTGGCCAGTGGGCCAGTGAGCCATCACCCCATGTGGGGTTTAATGCCCGGTCTGGGCTGCACT</w:t>
      </w:r>
      <w:r w:rsidRPr="00B044DA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AGATAGATAGATAGATAGATAG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GACCTGCATGGTTAT</w:t>
      </w:r>
      <w:r w:rsidRPr="008C7368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AATTACAGCTGGGC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GTAGTGTTTGCTGTGGTGGTTGTTGTGTCTCAGTGGTTAACACCGCTACCCACCAGCGAGCTACCACCCCTAGGTGGCAAATGCTGAGCTACACCAACAAGAGACCTTGAGCAAGACTCCTAACACTGGCCTAAAATGTGTATATGTGTGTTGCAGACATGGTGAACCCTATTTCCCATCACCACCACAATAAACAGCAATTAAAATAATTAATCGAATAATTAATGGAGTAACAGAGTTAAATTTTGCCCTCAATATATACATTTGCGGTCTTACTATATTATCTGGTTGCCTCAATATATTA</w:t>
      </w:r>
    </w:p>
    <w:p w14:paraId="093EC914" w14:textId="77777777" w:rsidR="008C7368" w:rsidRDefault="008C7368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8B4BDBC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302783">
        <w:rPr>
          <w:rFonts w:ascii="Times New Roman" w:hAnsi="Times New Roman" w:cs="Times New Roman"/>
          <w:b/>
          <w:lang w:val="en-US"/>
        </w:rPr>
        <w:t>Locus Pma02</w:t>
      </w:r>
      <w:r w:rsidRPr="00302783">
        <w:rPr>
          <w:rFonts w:ascii="Times New Roman" w:hAnsi="Times New Roman" w:cs="Times New Roman"/>
          <w:lang w:val="en-US"/>
        </w:rPr>
        <w:t>, motif ATCT (reverse complement: AGAT)</w:t>
      </w:r>
    </w:p>
    <w:p w14:paraId="58DFBB59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X11E length=550 xy=1911_0064 region=1 run=R_2013_09_11_14_57_29_</w:t>
      </w:r>
    </w:p>
    <w:p w14:paraId="1A232E4F" w14:textId="77777777" w:rsidR="007F68C3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AAA</w:t>
      </w:r>
      <w:r w:rsidRPr="00A21C56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ACATTCAACATGACAG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GGTGCTGTAGTTCTTTGACTTTGTCAACATTTCC</w:t>
      </w:r>
      <w:r w:rsidRPr="00B044DA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</w:t>
      </w:r>
      <w:r w:rsidRPr="0030278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CT</w:t>
      </w:r>
      <w:r w:rsidRPr="00B044DA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AGATAGATAGATAGATAG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ACAACATCACAGCAGTTACCACTGTGCCTAACATTACAAAATTATAAATGTAGTTGTCTTTGAATATTAGCGTGTGCTCACT</w:t>
      </w:r>
      <w:r w:rsidRPr="00A21C56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GTTTGCATCAATTTGGT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GATGTACCATTTAAGCCCACCTGTAAAAAAAGCTAATTATTTAAATTAATCAGCTCTACACAACAATTTATGATGCATTTATCTAAATATCAATGTTAAATGAATAACTAAATGCTTACTATTTGTAGCAGAAAATACTAATTCTTGTGGCAGTGTAGCATTAACAAGGCTAGGGGTGTTAGCATGAGATTAGCTATGTTTGCTAGCTCATAAAACTCACCCTTTCATTTGAAGGGAAATAGCATAATTAGGCAAAGTACTATTTATTTATATAC</w:t>
      </w:r>
    </w:p>
    <w:p w14:paraId="52B45288" w14:textId="77777777" w:rsidR="007F68C3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ACF1055" w14:textId="77777777" w:rsidR="007F68C3" w:rsidRPr="008C7368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F68C3">
        <w:rPr>
          <w:rFonts w:ascii="Times New Roman" w:hAnsi="Times New Roman" w:cs="Times New Roman"/>
          <w:b/>
          <w:sz w:val="22"/>
          <w:szCs w:val="22"/>
          <w:lang w:val="en-US"/>
        </w:rPr>
        <w:t>Locus Pma03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, motif </w:t>
      </w:r>
      <w:r w:rsidRPr="008C7368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s-CO"/>
        </w:rPr>
        <w:t xml:space="preserve">ATCT 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(reverse complement: AGAT)</w:t>
      </w:r>
    </w:p>
    <w:p w14:paraId="24B2806C" w14:textId="77777777" w:rsidR="007F68C3" w:rsidRPr="008C7368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EASA0 length=675 xy=1645_3898 region=1 run=R_2013_09_11_14_57_29_</w:t>
      </w:r>
    </w:p>
    <w:p w14:paraId="6EF5664E" w14:textId="77777777" w:rsidR="007F68C3" w:rsidRPr="008C7368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CAGTAAATGATACCCAGCTATTTCAGTCCACAATGATCTCTAACACTGATATCCACATTTAGAGCCAGAGTGATGGGTCATCTATGAAATGGTTCTATATA</w:t>
      </w:r>
      <w:r w:rsidRPr="00B044DA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ACACCAAAGCCATTGCA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CTTGTTCTGCCCTTTATTCCAACTCACCTGAGGCCCCAAACAGTGTGGAAC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AT</w:t>
      </w:r>
      <w:r w:rsidRPr="00B044DA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GTATTGATGTGTGAAATTTGCATATTGTTACACCCCATTGAGTGGGTTCAGGTACTTATGTAAATGATGTCCAGTGCTCCAAGGGACACTTGGCACTA</w:t>
      </w:r>
      <w:r w:rsidRPr="00B044DA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CATGGTGACCCTATAG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CATGTGTAGCAGTTTCAGAAGATCCTATTCGATTGGTATTCCCAAAAACAGTTGTTCCTTGATGGAAGACCTAATAAGTTACACAGTGATGTTTATAAATAACGTTTATGTCTGTTGCAAGTGTCTAAGTCATGTGAAAATAGCTTTGACTACATAGCACAAAAGCACAGTCAGTCATAGTGCCAAAGAGGAGTCTGAGGTTAGTGTACTGCTGAGAGAGAGGAAATGGCCTGCCTCAGGTGTGTACAGAGCTGGAAAAATAAGGGCTGTCTTGGGTCCTGTTGGGCTGGAATGTAGATC</w:t>
      </w:r>
    </w:p>
    <w:p w14:paraId="5762AB95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7F5D46AC" w14:textId="77777777" w:rsidR="00884427" w:rsidRPr="008C7368" w:rsidRDefault="00884427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05066">
        <w:rPr>
          <w:rFonts w:ascii="Times New Roman" w:hAnsi="Times New Roman" w:cs="Times New Roman"/>
          <w:b/>
          <w:lang w:val="en-US"/>
        </w:rPr>
        <w:lastRenderedPageBreak/>
        <w:t>Locus Pma04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TGCG </w:t>
      </w:r>
      <w:r w:rsidRPr="008C7368">
        <w:rPr>
          <w:rFonts w:ascii="Times New Roman" w:hAnsi="Times New Roman" w:cs="Times New Roman"/>
          <w:lang w:val="en-US"/>
        </w:rPr>
        <w:t>(reverse complement: CGCA)</w:t>
      </w:r>
    </w:p>
    <w:p w14:paraId="386D22A1" w14:textId="77777777" w:rsidR="008C7368" w:rsidRDefault="00884427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AUQYW length=420 xy=0233_0374 region=1 run=R_2013_09_11_14_57_29_</w:t>
      </w:r>
    </w:p>
    <w:p w14:paraId="4DD654ED" w14:textId="77777777" w:rsidR="007F7A73" w:rsidRDefault="00884427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TGCTGTTCTACAGAATAAGGATTTACCATCATCTCACATAACTGCATGCATGCAATGATGAGGCAATAATGTAAAAACAGTGGTCATGAGGCCTCAGGTCTTCTTCCAGACAGTCTGTGTATGTACCTATGATGCTGGTTAACAACAAGAAAACACTGACAGGTTGGCTAATTATAGCAGCCCATATCAAATAGCAGAGCCATGCAAAACTGAGTAATCTGACAGCCTGTATTGTGTTGCCTTGTCT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CTGCTTGGTCTTGGAC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AAGGTCATAACCGCACACACGCACGCACGCA</w:t>
      </w:r>
      <w:r w:rsidRPr="00A21C56">
        <w:rPr>
          <w:rFonts w:ascii="Times New Roman" w:hAnsi="Times New Roman" w:cs="Times New Roman"/>
          <w:sz w:val="22"/>
          <w:szCs w:val="22"/>
          <w:highlight w:val="green"/>
          <w:lang w:val="en-US"/>
        </w:rPr>
        <w:t>CGCACGCACGCACGCACGCACGCACGCACGCACGCACGCACGCACGCACGCACGCACGCACGCACG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AGATGAAACTCCAGTGGTCGAACCTGTGC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AGCAACTGTGACGTGCT</w:t>
      </w:r>
    </w:p>
    <w:p w14:paraId="3284EB27" w14:textId="77777777" w:rsidR="00F05066" w:rsidRDefault="00F0506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03E15F4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05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AATC </w:t>
      </w:r>
      <w:r w:rsidRPr="008C7368">
        <w:rPr>
          <w:rFonts w:ascii="Times New Roman" w:hAnsi="Times New Roman" w:cs="Times New Roman"/>
          <w:lang w:val="en-US"/>
        </w:rPr>
        <w:t>(reverse complement: GATT)</w:t>
      </w:r>
    </w:p>
    <w:p w14:paraId="58DD02DD" w14:textId="77777777" w:rsidR="00A21C56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IFVYH3A01B1NJU length=415 xy=0721_3304 region=1 run=R_2013_09_11_14_57_29_</w:t>
      </w:r>
    </w:p>
    <w:p w14:paraId="31C3AE3B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ACAATGCACAGGGTACTATTTGAGCACAGCCCGTAATCCAATAGAAGTACTGTATCATCGTGACCTGAATTGTGAAGCCCACCAACATCCCTGAGACCCCATACCTGCTTATATGGATTTTGACTTTGTCCACACTATCAACATTGTTAAAGTAATGACTCAACACA</w:t>
      </w:r>
      <w:r w:rsidRPr="00B414CD">
        <w:rPr>
          <w:rFonts w:ascii="Times New Roman" w:hAnsi="Times New Roman" w:cs="Times New Roman"/>
          <w:highlight w:val="lightGray"/>
          <w:lang w:val="en-US"/>
        </w:rPr>
        <w:t>CTAACATGAGCATGCCAGCC</w:t>
      </w:r>
      <w:r w:rsidRPr="008C7368">
        <w:rPr>
          <w:rFonts w:ascii="Times New Roman" w:hAnsi="Times New Roman" w:cs="Times New Roman"/>
          <w:lang w:val="en-US"/>
        </w:rPr>
        <w:t>CAGAAGTACTTAGACTCTGTGTATACATGGTGTTTTCTTTTCCTTTATGTAAACTGCTTTTCTGTAAAGCGCTATAGAAATAAATATT</w:t>
      </w:r>
      <w:r w:rsidRPr="00A21C56">
        <w:rPr>
          <w:rFonts w:ascii="Times New Roman" w:hAnsi="Times New Roman" w:cs="Times New Roman"/>
          <w:highlight w:val="green"/>
          <w:lang w:val="en-US"/>
        </w:rPr>
        <w:t>GATTGATTGATTGATTGATTGATTGATTGATTGATTGATTGATTGATTGATTGATTGATTGATTGATT</w:t>
      </w:r>
      <w:r w:rsidRPr="008C7368">
        <w:rPr>
          <w:rFonts w:ascii="Times New Roman" w:hAnsi="Times New Roman" w:cs="Times New Roman"/>
          <w:lang w:val="en-US"/>
        </w:rPr>
        <w:t>GGGGTGATAAATCT</w:t>
      </w:r>
      <w:r w:rsidRPr="00B414CD">
        <w:rPr>
          <w:rFonts w:ascii="Times New Roman" w:hAnsi="Times New Roman" w:cs="Times New Roman"/>
          <w:highlight w:val="lightGray"/>
          <w:lang w:val="en-US"/>
        </w:rPr>
        <w:t>CGTTAAATGGAAATGTCCAGAGAA</w:t>
      </w:r>
      <w:r w:rsidRPr="008C7368">
        <w:rPr>
          <w:rFonts w:ascii="Times New Roman" w:hAnsi="Times New Roman" w:cs="Times New Roman"/>
          <w:lang w:val="en-US"/>
        </w:rPr>
        <w:t>GAGTATTACGAGCATGCTTGTTATGCAGAAGTAT</w:t>
      </w:r>
    </w:p>
    <w:p w14:paraId="3AFFCE06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28F85B0" w14:textId="77777777" w:rsidR="00735A93" w:rsidRPr="008C7368" w:rsidRDefault="007F7A73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05066">
        <w:rPr>
          <w:rFonts w:ascii="Times New Roman" w:hAnsi="Times New Roman" w:cs="Times New Roman"/>
          <w:b/>
          <w:lang w:val="en-US"/>
        </w:rPr>
        <w:t>Locus Pma06,</w:t>
      </w:r>
      <w:r w:rsidRPr="008C7368">
        <w:rPr>
          <w:rFonts w:ascii="Times New Roman" w:hAnsi="Times New Roman" w:cs="Times New Roman"/>
          <w:lang w:val="en-US"/>
        </w:rPr>
        <w:t xml:space="preserve"> motif </w:t>
      </w:r>
      <w:r w:rsidRPr="008C7368">
        <w:rPr>
          <w:rFonts w:ascii="Times New Roman" w:hAnsi="Times New Roman" w:cs="Times New Roman"/>
          <w:color w:val="000000"/>
          <w:lang w:val="en-US"/>
        </w:rPr>
        <w:t>ATCC</w:t>
      </w:r>
    </w:p>
    <w:p w14:paraId="57086BAE" w14:textId="77777777" w:rsidR="007F7A73" w:rsidRPr="008C7368" w:rsidRDefault="007F7A7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TPGO length=466 xy=1451_1686 region=1 run=R_2013_09_11_14_57_29_</w:t>
      </w:r>
    </w:p>
    <w:p w14:paraId="7917DBA2" w14:textId="77777777" w:rsidR="007F7A73" w:rsidRPr="008C7368" w:rsidRDefault="007F7A7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CTGACGAGCTCAGTATCCTGTCTGAACTCCCTCGCGAACAGAGCTGGCCTTGATCCGAACTCCGCCCTGCGGAATTCCGGCCAGGATCAGATTCCAGCTTTGCATGTTGCGCGGCGTTCTGGTCTAATCTCGGGTGACATGTCATCCTCTACCGACCTCCAGCACGAGCCCACAGAGTGGCCTTTGTCCCGCAGCTCAGCCAGCCGTATCTCCAGCCGTCCAGCCTCAGACGCTGCTCGCTCCGCCCAGAGCCTGCTGA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GATAGCCAGAGTCCCA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GGTCCACGGCTTCCATATCCTCCGCAGAGCCGCGCCGGGCG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TCC</w:t>
      </w:r>
      <w:r w:rsidRPr="0017575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CATCCATCCATCCATCCATCCATCCATCCATCCATCCATCCATCCATCCATCC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CACTCCTCTGCAGAACACACCGTCATTTTCTCCAATTTATTGAGAAACAATAT</w:t>
      </w:r>
      <w:r w:rsidRPr="00C963FC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AACAAGTGCTAAAACC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TCAATCC</w:t>
      </w:r>
    </w:p>
    <w:p w14:paraId="2351DC80" w14:textId="77777777" w:rsidR="00884427" w:rsidRPr="008C7368" w:rsidRDefault="00884427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1684DDB7" w14:textId="77777777" w:rsidR="007A3EAC" w:rsidRPr="008C7368" w:rsidRDefault="007A3EAC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05066">
        <w:rPr>
          <w:rFonts w:ascii="Times New Roman" w:hAnsi="Times New Roman" w:cs="Times New Roman"/>
          <w:b/>
          <w:lang w:val="en-US"/>
        </w:rPr>
        <w:t>Locus Pma07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023A6656" w14:textId="77777777" w:rsidR="007A3EAC" w:rsidRPr="008C7368" w:rsidRDefault="007A3EA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E4HEH length=486 xy=1984_0903 region=1 run=R_2013_09_11_14_57_29_</w:t>
      </w:r>
    </w:p>
    <w:p w14:paraId="1574B534" w14:textId="77777777" w:rsidR="007A3EAC" w:rsidRPr="008C7368" w:rsidRDefault="007A3EA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CCTGTCAATGGAGGAGTTAAGAT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TATCATCTTCCTCACAG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ATATACACTCTTAACTCTTTTCATTTCCCCCCTCTGTCTCTCCTGTCCCCTCTCACTCTCTCTCTACTTCTCTCCATCATTCCCCCTACTATCTCTGTTTCCTTCTACCTTCTCTTTATCCCTTTCTCTGTATCACTCTCCCC</w:t>
      </w:r>
      <w:r w:rsidRPr="0017575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CCTCACT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CCCATCTATCCCTTTAA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CCCTTTCATTCTCTCTCTGTCTCTTTCTCCCTATGTTCCGCCTTTATCCCCCTCTGTCTCTTTCTTTTATGCCCTCCCCCTCCTCTCTCTCTCTCTCTGCACTTCTT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CAAATCACAGGGCATCAGCTGATATCTGTAGCGGAAAGGATTTGGTGTTCCACGAAGTCTATTTAAAAGTGCCAATATAGCTCTCATCTCTCTCTCTC</w:t>
      </w:r>
    </w:p>
    <w:p w14:paraId="39585C11" w14:textId="77777777" w:rsidR="007A3EAC" w:rsidRPr="008C7368" w:rsidRDefault="007A3EA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D0D04B" w14:textId="77777777" w:rsidR="00884427" w:rsidRPr="008C7368" w:rsidRDefault="00D24CBB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05066">
        <w:rPr>
          <w:rFonts w:ascii="Times New Roman" w:hAnsi="Times New Roman" w:cs="Times New Roman"/>
          <w:b/>
          <w:lang w:val="en-US"/>
        </w:rPr>
        <w:t>Locus Pma08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eastAsia="Times New Roman" w:hAnsi="Times New Roman" w:cs="Times New Roman"/>
          <w:color w:val="000000"/>
          <w:lang w:val="en-US" w:eastAsia="es-CO"/>
        </w:rPr>
        <w:t xml:space="preserve">AAAG </w:t>
      </w:r>
      <w:r w:rsidRPr="008C7368">
        <w:rPr>
          <w:rFonts w:ascii="Times New Roman" w:hAnsi="Times New Roman" w:cs="Times New Roman"/>
          <w:lang w:val="en-US"/>
        </w:rPr>
        <w:t>(reverse complement: CTTT)</w:t>
      </w:r>
    </w:p>
    <w:p w14:paraId="1ED3981A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JH33 length=411 xy=1335_0737 region=1 run=R_2013_09_11_14_57_29_</w:t>
      </w:r>
    </w:p>
    <w:p w14:paraId="367EE288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T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TTATTATTCCCCATTTTCTC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TTTCT</w:t>
      </w:r>
      <w:r w:rsidRPr="0017575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CTTTCTTTCTTTCTTTCTTTCTTTCTTTCTTTCTTTCTTTCTTTCTTTCT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CAGGGTTCTCTTCTGTTTTGATGCTGCAGTCTGTCTCTCAGGGATCTCTCAGCAGTCTGCTGCTGTCCGGAGTCCACAGTTACAGTCACAGTTCCACACACAATCGCACACACTCACCTCCACATGTTCATACACACACGCCCTCCCCTCCGCCAGGACTCGCACCTCTGCACAAACCAGTAAAAC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GAACAGCTCAAAACC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ACGTATCTGTCTAGAATTACTACTAACCTATCCATATACCTCCAACAAACACATTCTGTATCACCTTGGCTTGGATATTTTTTCTAGTGTCCCGTCCAGCCTGGCAAAAATGTT</w:t>
      </w:r>
    </w:p>
    <w:p w14:paraId="3CC54104" w14:textId="77777777" w:rsidR="00602C89" w:rsidRPr="008C7368" w:rsidRDefault="00602C89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765C0679" w14:textId="77777777" w:rsidR="00D24CBB" w:rsidRPr="008C7368" w:rsidRDefault="00D24CBB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09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AAC</w:t>
      </w:r>
    </w:p>
    <w:p w14:paraId="43714FDC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AZAA5 length=359 xy=0284_3167 region=1 run=R_2013_09_11_14_57_29_</w:t>
      </w:r>
    </w:p>
    <w:p w14:paraId="6D118728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TATAATACAAAAATATAAATACTGCAAACACAAATGTAAAAAATAATAGAATATTAAAAAATGAATAACAATAGT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CCAGCCATGTTTCTCT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TTCTGCCAATGTGACATGTAGGAGAACAC</w:t>
      </w:r>
      <w:r w:rsidRPr="0017575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AACAAACAAACAAACAAACAAACAAACAAACAAACAAACAAACAAA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17575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TCACACAAGCAGTGGAC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CGCCGGGAACTTCAGGAACAAAGAGACAGAACGCCGCATGTCCGACAGGAAGCCAGACACACTTGGAGGGGGTGGGAGTGGAGGGTGGGGGGCGCTGGCAAAAAGGTAGACGGCATACACACTCAAGACACGTGTACACACACACACACACATACACACA</w:t>
      </w:r>
    </w:p>
    <w:p w14:paraId="547AFA5F" w14:textId="77777777" w:rsidR="00602C89" w:rsidRPr="008C7368" w:rsidRDefault="00602C89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0CE3FDA2" w14:textId="77777777" w:rsidR="00D24CBB" w:rsidRPr="008C7368" w:rsidRDefault="00D24CBB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10</w:t>
      </w:r>
      <w:r w:rsidRPr="008C7368">
        <w:rPr>
          <w:rFonts w:ascii="Times New Roman" w:hAnsi="Times New Roman" w:cs="Times New Roman"/>
          <w:lang w:val="en-US"/>
        </w:rPr>
        <w:t>, motif ATAC</w:t>
      </w:r>
      <w:r w:rsidR="001E1DC5" w:rsidRPr="008C7368">
        <w:rPr>
          <w:rFonts w:ascii="Times New Roman" w:hAnsi="Times New Roman" w:cs="Times New Roman"/>
          <w:lang w:val="en-US"/>
        </w:rPr>
        <w:t xml:space="preserve"> (reverse complement: GTAT)</w:t>
      </w:r>
    </w:p>
    <w:p w14:paraId="2185F1A4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EG7DO length=834 xy=1719_0266 region=1 run=R_2013_09_11_14_57_29_</w:t>
      </w:r>
    </w:p>
    <w:p w14:paraId="2A93E67D" w14:textId="77777777" w:rsidR="00D24CBB" w:rsidRPr="008C7368" w:rsidRDefault="00D24CB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TTGTACAAGCATATGCCATGCA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CTAAATGTCATATACAGTACAAGTG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GAATTACAAGAGTTATAAGTGTTAT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TATGTATGTATGTATGTATGTATGTATGTATGTATGTAT</w:t>
      </w:r>
      <w:r w:rsidRPr="0030278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T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AAGTTATAAGTTATAAATGCATTTGTACTGCATTATTAATCCTAAGGATTCATGAGAATTCATGTACAGCGTGGTCCTATTTTATATGTGCTAAATATTTAATTTTCTATATACAGTTTACATGAGCAAAGTAGCTTTATA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GGCGCTACATAACAG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GCATTAGTCAAAACACAGGCAGGCAAGTACATACAAGGCAAAACCATACTCAAAAATATTACAGGTTTTGAATGCTGGCAGGCTCTGTCTCTGACCACCTGTAAAATGTGGTCTAAGTGATCCGATCATAATCCAATCACAGTAAGCCCTGGTGTTGACAACTGGCTTTCCATGTAGTATAGTGAAATATGAACATGATCTGCTCAGGGAAACCTGTGTTGATGCACTGTATAAACAGGCTCAAATGTGTTTGAAAAGTCCACAGATAGATTAAAGACCACATGATGAACAGCAACAAGCCATTAATAAAGTGCTGAGCTCAGTGAGCCTCAGCACTGCGCAAACTCAACAGATTTTTTTTAATGATTATTATGATCATGTCTGTGACCTGAATCCTCATTTATTTTTGGTGTTTTAATTAACAAACAAGTTTAACCAAGCTTGCAAATTCTGACACCACCCGCCTTGGCTTTGTCTGAGGGCTGCTGCAGGTGCTGGATACAGATTTCATGACCTCCTTGCTCTCAGGCATGCGGCCCAGTTCCTA</w:t>
      </w:r>
    </w:p>
    <w:p w14:paraId="06FE0EF3" w14:textId="77777777" w:rsidR="0003217F" w:rsidRPr="008C7368" w:rsidRDefault="0003217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9022F8" w14:textId="77777777" w:rsidR="0003217F" w:rsidRPr="008C7368" w:rsidRDefault="0003217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Locus Pma11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sz w:val="22"/>
          <w:szCs w:val="22"/>
          <w:lang w:val="en-US"/>
        </w:rPr>
        <w:t>ATCC</w:t>
      </w:r>
    </w:p>
    <w:p w14:paraId="439A61C1" w14:textId="77777777" w:rsidR="0003217F" w:rsidRPr="008C7368" w:rsidRDefault="0003217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E111H length=610 xy=1956_2371 region=1 run=R_2013_09_11_14_57_29_</w:t>
      </w:r>
    </w:p>
    <w:p w14:paraId="14A504E7" w14:textId="77777777" w:rsidR="0003217F" w:rsidRPr="008C7368" w:rsidRDefault="0003217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GAGTGCTCTGAACAAACTGACTCTGTTGTAGGAGTTGAAGCTGAACTCTCTGGAGATTGTGGTGGAACAAAGGACTCTCAACAAGCTGTTAGCCATCTTAGACAATACCTCACACCGTGTGGATACTA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ACTGGAACAACAGCGAA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TTTAGTAGTGGACTGTTACAGCTGCGCTGTGTTAACAAGCGCCATGTGAGATCTTTTTTTTTC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CATCCATCCATCCATCCATCCATCCATCCATCCAT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CACCATAGAGCAGGTATGATTTGGGTGGTGGATCATTCTCAGGGATGCAATAACCCTAACGT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GGTGGCATGTTAGTGTG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GTGCTGGCCCAGCTGGACTGGTAATTTGGTGTTCTGGATATCTTACAGGTGGGCCGATGCACCTTTAGGCTGATATAATTTATTTTCATAATTTAAAAAAACTGTATAGTTTTGAAAATGTACAGGGCCAGATCCATTAAATAGGGACAGTGACCCCTTTGGTCATTTTCTATGCTGACGCTGGACGGATCCAATCATACCTCTCACTGGACCCTTCCCCTCCCCCCCGACTGTCTTCCCTGTTTCTAGTATCAGATGACTTCCCCC</w:t>
      </w:r>
    </w:p>
    <w:p w14:paraId="19B9D8F4" w14:textId="77777777" w:rsidR="0003217F" w:rsidRDefault="0003217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9C4C39D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12</w:t>
      </w:r>
      <w:r w:rsidRPr="008C7368">
        <w:rPr>
          <w:rFonts w:ascii="Times New Roman" w:hAnsi="Times New Roman" w:cs="Times New Roman"/>
          <w:lang w:val="en-US"/>
        </w:rPr>
        <w:t>, motif ATCT (reverse complement: AGAT)</w:t>
      </w:r>
    </w:p>
    <w:p w14:paraId="5C910FA3" w14:textId="77777777" w:rsidR="00C963FC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D6OJM length=554 xy=1599_0816 region=1 run=R_2013_09_11_14_57_29_</w:t>
      </w:r>
    </w:p>
    <w:p w14:paraId="4411C37F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ATGGAATTCCCCTTCCTCTTGCTAAATGGAGCAGTGGAGTGCACATTAGTAAAAGCCACCTCAAGCGTTGTTATTGCTAATACAGTGTACTTGAACAGAAACTTAAGTTTTGACTCCATTTTACTGTAGAGGCTAACATGTCCATCTGTTTAATCATCCCTGCTTCTAAAGAGCTTACGTGATTTGTCTAAATTGTGTATTTACATGATGGTTTGCTCATTAGCAGACTGTTTGGCAAAAAGAAATGTTAGGAAATGCTTCTTCTCAGAGCCAGATTGCTTTGGCAAACCTTGCAGGAGCTCTAATGTGCTGTTTATGTGAGGTCTATAGAGTTTTAGAGTATTTA</w:t>
      </w:r>
      <w:r w:rsidRPr="00B414CD">
        <w:rPr>
          <w:rFonts w:ascii="Times New Roman" w:hAnsi="Times New Roman" w:cs="Times New Roman"/>
          <w:highlight w:val="lightGray"/>
          <w:lang w:val="en-US"/>
        </w:rPr>
        <w:t>ATGCATGGGCTTCTGTTGC</w:t>
      </w:r>
      <w:r w:rsidRPr="008C7368">
        <w:rPr>
          <w:rFonts w:ascii="Times New Roman" w:hAnsi="Times New Roman" w:cs="Times New Roman"/>
          <w:lang w:val="en-US"/>
        </w:rPr>
        <w:t>TCATGTAGGCTACTTGCTTTTTGCAAACAACAATTAGTTCTGACTGCAT</w:t>
      </w:r>
      <w:r w:rsidRPr="00B414CD">
        <w:rPr>
          <w:rFonts w:ascii="Times New Roman" w:hAnsi="Times New Roman" w:cs="Times New Roman"/>
          <w:highlight w:val="green"/>
          <w:lang w:val="en-US"/>
        </w:rPr>
        <w:t>AGATAGATAGATAGATAGATAGATAGATAGATAGATAGAT</w:t>
      </w:r>
      <w:r w:rsidRPr="008C7368">
        <w:rPr>
          <w:rFonts w:ascii="Times New Roman" w:hAnsi="Times New Roman" w:cs="Times New Roman"/>
          <w:lang w:val="en-US"/>
        </w:rPr>
        <w:t>ACTTTATCAGATGAAGTAATTTAGATAAAGATAGAATAAAAATAGNTAAAAATGTCCTACCTGTGTGTA</w:t>
      </w:r>
      <w:r w:rsidRPr="00B414CD">
        <w:rPr>
          <w:rFonts w:ascii="Times New Roman" w:hAnsi="Times New Roman" w:cs="Times New Roman"/>
          <w:highlight w:val="lightGray"/>
          <w:lang w:val="en-US"/>
        </w:rPr>
        <w:t>GGGCTACAGAATGAGACAATGG</w:t>
      </w:r>
      <w:r w:rsidRPr="008C7368">
        <w:rPr>
          <w:rFonts w:ascii="Times New Roman" w:hAnsi="Times New Roman" w:cs="Times New Roman"/>
          <w:lang w:val="en-US"/>
        </w:rPr>
        <w:t>AATGACATC</w:t>
      </w:r>
    </w:p>
    <w:p w14:paraId="7885AC76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B361617" w14:textId="77777777" w:rsidR="00D24CBB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13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AAAT (reverse complement: ATTT)</w:t>
      </w:r>
    </w:p>
    <w:p w14:paraId="24FA4780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3U1J length=670 xy=1567_0341 region=1 run=R_2013_09_11_14_57_29_</w:t>
      </w:r>
    </w:p>
    <w:p w14:paraId="3095B67E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TCCCAGCTGTTACTGGTGAGGGGTTACACGGTGTTAGGCAAGGTTCAGTCACAGGGGACACATTGTAATGGACAAATGACCACAACAGTTAATATTAGGGTTTGTCCCCTGAAAGACATTCACCTGTGATTGGTCGCTAATGGCATCAGGAGCACCTGGGTTACCTACTGCAGCCTTAAGGCTCTAAGACGTGTATCCAAACTTTTGACTGCTAAAACACAATGCGCCTTTACAGCAGCTCATAGATCTCTAGGCTGTGGATCGCTATAGTCCGTACATAGGTGATCTGCTAGGCTGCAGTATTCCTTCCCAGCCCCTTCGTTTACGCTGAAACGCCGGAATACTGAGAGAGAGACGAAGGACGCCATGACATTCGGCTCTTTTGGGAAATATCTGTTTTGTTTCGACCCCTCTTTAATCAAATCTACCGGCAGTGGTGACCCAAGGGG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GAAGCTATTTACCCAG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AACATCTTTATTCATT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TTATTTATTTATTTATTTATTTATTTATTTAT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GAGCAGGCTGATGCCCATCTCTGCCTAATTAGAATCACTTCACCACAGCCTTTGAGTAATAACGTGGCATGCATATTCCCAGAACAAGC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GAGCACGAGCATATTT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GGCTTGGCTCTATTATGGACACGGCGTGCGGA</w:t>
      </w:r>
    </w:p>
    <w:p w14:paraId="7A86D411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1827747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F68C3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Locus Pma14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TTC</w:t>
      </w:r>
    </w:p>
    <w:p w14:paraId="2526B63C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FJM1 length=585 xy=0880_0155 region=1 run=R_2013_09_11_14_57_29_</w:t>
      </w:r>
    </w:p>
    <w:p w14:paraId="5929F4A9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TCATATTCGATAGGAGTTCCTGGCTCCTCATCCCAATTAGAGCGGACCCCGAAACATCGGCACAGCGGGGTCTCTCGCTGGCCGCTATCAGGGCAGGATGGATTAGGGGAAGTGTGAAATGACCTTGTGATTCTGAAGTTTAAAGACGTGGTTAGCCCCTGGCTCAGAGCGACGGCGGGCATGAGGGGCAGTGTTCTGCATTCCGATTTCGTCCTGCAAAGGTAGCCCGCCCTTCCGAATCCGCTTACGGGAATGAGCCAGACGGGCAGTACGTGGGCCT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TTCAGGGTCCTGCTGTT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GCTTCTCATGCTAACTTAATTAGCAAGTACGCAACACTGTTGTTATCCTTCATC</w:t>
      </w:r>
      <w:r w:rsidRPr="0030278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TTCTTC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TTCTTCTTCTTCTTCTTCTTCTTCTTCTTCTTCTTCTTCTTCTTCTTCTTCTTCTTC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GTGATTGTTTTGTTCAGTTTTTGAGATATT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ATGTTCCAACACCGA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TCGATCTGATTGGTTATGGTGTGCTTGTATACGGCACCCACTAAGAATTAGCACGGTCGGTACCAGTACCAGCCCTATCTACTGGTACCTCTGCACTACGGACATCTC</w:t>
      </w:r>
    </w:p>
    <w:p w14:paraId="399BE192" w14:textId="77777777" w:rsidR="001B4B26" w:rsidRPr="008C7368" w:rsidRDefault="001B4B2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C296047" w14:textId="77777777" w:rsidR="00D24CBB" w:rsidRPr="008C7368" w:rsidRDefault="00930E2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15</w:t>
      </w:r>
      <w:r w:rsidRPr="008C7368">
        <w:rPr>
          <w:rFonts w:ascii="Times New Roman" w:hAnsi="Times New Roman" w:cs="Times New Roman"/>
          <w:lang w:val="en-US"/>
        </w:rPr>
        <w:t>, motif ATT</w:t>
      </w:r>
    </w:p>
    <w:p w14:paraId="4A5F4D26" w14:textId="77777777" w:rsidR="00930E24" w:rsidRPr="008C7368" w:rsidRDefault="00930E2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X7I3 length=760 xy=1502_2829 region=1 run=R_2013_09_11_14_57_29_</w:t>
      </w:r>
    </w:p>
    <w:p w14:paraId="451F7DFA" w14:textId="77777777" w:rsidR="00930E24" w:rsidRPr="008C7368" w:rsidRDefault="00930E2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ATGAATATACAGTTCCTGGTTCTGTGCAGAATTTCTTGTAGAGTACCACAGGGGTCAGTTTTAGCTAAACTGATGACACACGATTGTACAGTTCCTAGACTTGGTAGACAGACTTAGAAGCTGTTTGTTAATCATTTTAATCATTTGAAATATTTGGCTAAGGTTCAGCCTTTTCATTCTCAGAGCGAGACAGAATAACCTGGTCATGAGTTTGTTCATGAGTCAGCAGAGTTGATCACTGTAATGGTCCTCTTACTG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CTCCTAAGACAGCAAC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TCCCTGCAGCTTCTACAGACACTGCTGTTATTACTAATGACTGTCTGTGAAGCACTTTCAGAAGCCAACATTATGAAATCTGCCCCATGAATAAAGATTATTCAGATTGTT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TT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TATTATTATTATTATTATTATTATTATTATTATTATTATTATTATTATTATT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GTTATTATAGGCTTCATGTCATATCATCTAGTATCCAAATATCACAGCAGAATGATACGACTGCTCTGTAGCAGCTCCATGGTTAAT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GGAAACACATCTGGA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CCTCCTTAATCATGTTAAATGAGAAGTATGTAAATGTCTGGTCCAGCAGCAGCGCTGAAAGTCAGCCACTGTCACAATGTGTATATAACACAGATCAACACTCAGACCTACTCTAACCAGCCCACATGCACACAGAAGCTTTCAGAGCAACCATGAGCTGGACCTCTCTGCTGCTGGTGGCCTTCTTACCATGTAGGT</w:t>
      </w:r>
    </w:p>
    <w:p w14:paraId="6430AB1F" w14:textId="77777777" w:rsidR="00930E24" w:rsidRPr="008C7368" w:rsidRDefault="00930E2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3A21B328" w14:textId="77777777" w:rsidR="00AD4F9E" w:rsidRPr="008C7368" w:rsidRDefault="00AD4F9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16</w:t>
      </w:r>
      <w:r w:rsidRPr="008C7368">
        <w:rPr>
          <w:rFonts w:ascii="Times New Roman" w:hAnsi="Times New Roman" w:cs="Times New Roman"/>
          <w:lang w:val="en-US"/>
        </w:rPr>
        <w:t>, motif ATT</w:t>
      </w:r>
    </w:p>
    <w:p w14:paraId="39E2D8C7" w14:textId="77777777" w:rsidR="00A551FF" w:rsidRPr="008C7368" w:rsidRDefault="00A551F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ZBTJ length=478 xy=1105_1541 region=1 run=R_2013_09_11_14_57_29_</w:t>
      </w:r>
    </w:p>
    <w:p w14:paraId="4EA31C90" w14:textId="77777777" w:rsidR="00A551FF" w:rsidRPr="008C7368" w:rsidRDefault="00A551F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AACTGTCTGTAAAGCAAT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CAGCTGTCAGTATGAAAC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TGAAAGGGTCTCTATAAATAAAC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TATTATTATTATTATTATTATTATTATTATTATTATTATTATTATTATTATTA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TTGTCTATTGCTGCCTATATATGTGCTGTCTTGTAGGTACTGTTGTGACATTGGCCTGGCCCAACATTTGGCCCTGACAACCTGATGAGACAGCATAGCGA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GCCCTGATTTCCTTCA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ATGGTCTTTGGCCACGCCCACATGCAGTCACTCCTTTTAGCCAATCACCGACGTGTTTACAATGATGTGTTACAAAGACATTTGTCCAGTGTTATAAAGGCTTTATAGAGCTTTATGAATGCACTTATAAGGCATTATGAATTACCCAATTAATAAAAAATGTGTTATCAACACAAATGGCTAATATCTAACAGCATATCAGCCAAAAAGCCCCAGCATGTCCTTATT</w:t>
      </w:r>
    </w:p>
    <w:p w14:paraId="628BAB15" w14:textId="77777777" w:rsidR="00930E24" w:rsidRPr="008C7368" w:rsidRDefault="00930E2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232F3E9D" w14:textId="77777777" w:rsidR="00AD4F9E" w:rsidRPr="008C7368" w:rsidRDefault="00AD4F9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lastRenderedPageBreak/>
        <w:t>Locus Pma17</w:t>
      </w:r>
      <w:r w:rsidRPr="008C7368">
        <w:rPr>
          <w:rFonts w:ascii="Times New Roman" w:hAnsi="Times New Roman" w:cs="Times New Roman"/>
          <w:lang w:val="en-US"/>
        </w:rPr>
        <w:t>, motif ATT</w:t>
      </w:r>
      <w:r w:rsidR="0008015A" w:rsidRPr="008C7368">
        <w:rPr>
          <w:rFonts w:ascii="Times New Roman" w:hAnsi="Times New Roman" w:cs="Times New Roman"/>
          <w:lang w:val="en-US"/>
        </w:rPr>
        <w:t xml:space="preserve"> (reverse complement: AAT)</w:t>
      </w:r>
    </w:p>
    <w:p w14:paraId="6681DBC8" w14:textId="77777777" w:rsidR="00AD4F9E" w:rsidRPr="008C7368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7ZME length=344 xy=0793_3972 region=1 run=R_2013_09_11_14_57_29_</w:t>
      </w:r>
    </w:p>
    <w:p w14:paraId="1ED98430" w14:textId="77777777" w:rsidR="00AD4F9E" w:rsidRPr="008C7368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AAATGTGTGATGTTTTATGTGTATTTCTGTGTATTTCTTT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TGTGGGCAGCAAAG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GAGCTGTTTGAGCATAACAAACTGCTTTTAGATGATCTTAAGTGAAGATTATAAAAGCTCATTTTAAAATATCAAAATATATCTCAGTATGTCAGATCTGAATGGCAATTGTGGAAGTTTCAGT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ATAATAATAATAATAATAATAATAATAATAATAATAATAATAATAATA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TATTTATAGAGCACCTTTCATA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GTTTGAAGTGGCTCAA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CTGTACAGACACACACACACTTAAATACCATGTTAATGTAGTTTTTAGTAAATGCTGAGTC</w:t>
      </w:r>
    </w:p>
    <w:p w14:paraId="19B0FAEF" w14:textId="77777777" w:rsidR="00AD4F9E" w:rsidRPr="008C7368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5975FF7" w14:textId="77777777" w:rsidR="00AD4F9E" w:rsidRPr="008C7368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18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ATT</w:t>
      </w:r>
    </w:p>
    <w:p w14:paraId="0B4968F7" w14:textId="77777777" w:rsidR="00AD4F9E" w:rsidRPr="008C7368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EZ8RM length=608 xy=1935_3792 region=1 run=R_2013_09_11_14_57_29_</w:t>
      </w:r>
    </w:p>
    <w:p w14:paraId="1A4C843B" w14:textId="77777777" w:rsidR="00AD4F9E" w:rsidRDefault="00AD4F9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ATTATTAATACAGTGTAAAACAGG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ACTGAGACAAAACCCGGA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TTTCATTGACACACACGGAGAGATCTGAACAGAAAAAGAGACGAGAAAAGAGTCTAATGTCAGAAAAGTTTAATGTCTATTTAACATGTGACAGAAATACATAACCATCAGACAATTAAACTTAGAGTAAAC</w:t>
      </w:r>
      <w:r w:rsidRPr="00B414CD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TATTATTATTATTATTATTATTATTATTATTATTATTATTA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ATGTTAATAT</w:t>
      </w:r>
      <w:r w:rsidRPr="00B414CD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TGATGGTGGGTGTATGA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ATTATGGGTCTGTTAAATACAATGAGATTATTGAGGACTCATTGATGTTCTGGTCTCTGCCAGTTTCTAAGAAGTGGTGGTCTACATGTCTTAAGTGGGGTTTACTAAACCTGTGGTCACTCCAGGCCCAGCATTTCTGTTCACCTCTTTAATCCAGACTGGTAGAAATGTTTACTGATCAACTCCTGATAGTGATCATCTCTCCACCTTCCTTCACCATTATTGCTGAGTCAGGCTGTTTCGCCGCCTCTTTCTCTGTTTAGATCTCTTTGGTGATATTGGCATGTGTGGATGAATGAAATGAGATTAAAGGATCTGTGTGTATCGTGTCCGTCCTGTTCTAGATTTC</w:t>
      </w:r>
    </w:p>
    <w:p w14:paraId="04797D44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3C74529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19</w:t>
      </w:r>
      <w:r w:rsidRPr="008C7368">
        <w:rPr>
          <w:rFonts w:ascii="Times New Roman" w:hAnsi="Times New Roman" w:cs="Times New Roman"/>
          <w:lang w:val="en-US"/>
        </w:rPr>
        <w:t>, motif AAC</w:t>
      </w:r>
    </w:p>
    <w:p w14:paraId="4EB51D38" w14:textId="77777777" w:rsidR="00132DB9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KI9E length=547 xy=0936_3568 region=1 run=R_2013_09_11_14_57_29_</w:t>
      </w:r>
    </w:p>
    <w:p w14:paraId="152ED9B1" w14:textId="77777777" w:rsidR="00AD4F9E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TAACGTGACCGGCTTACAAGAAATCTCTACACAGTATAA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ACAACACATGCTAATGTAATACAA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CATGACTGATTCTACACTGTTAAGTACAGATTCTAACAAAACTAACAATCCAAACTTTAATA</w:t>
      </w:r>
      <w:r w:rsidRPr="00302783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132DB9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ACAACAACAACAACAACAACAACAACAACAACAACAACAA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CCCCTTCATACACAG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CTACAACACAGTTCAGCTCAACAATCTCAGAAAATACAACACATTATGGCATGCCAAATAATCTAAACACAACACTGACAAATACAACTGCAGTGCCTGTGAACACTGCACAGCACAATACAGCAGTACCTCTGAATGCAACTACCCCCCGGACTTCTGATACAACACAGCCTAATACAACTACAGATGCAACTGCATTACCAAGCACCACACGTGCCTCAGTTTACACAATGGATCATCCAAATGTAACAGCATCGGTGAATACAATACTTCCAAACAGCACCGGGTCACCACCTTACACAAATGTATCAGCACCTGTCAGTATAACACATGCAGACACCACTACCACAAA</w:t>
      </w:r>
    </w:p>
    <w:p w14:paraId="416227CE" w14:textId="77777777" w:rsidR="007F68C3" w:rsidRPr="008C7368" w:rsidRDefault="007F68C3" w:rsidP="007F68C3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D9DCEC4" w14:textId="77777777" w:rsidR="00AD4F9E" w:rsidRPr="008C7368" w:rsidRDefault="00E0780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20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GTT</w:t>
      </w:r>
    </w:p>
    <w:p w14:paraId="5A12399A" w14:textId="77777777" w:rsidR="00E0780B" w:rsidRPr="008C7368" w:rsidRDefault="00E0780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5BFK length=453 xy=0763_2190 region=1 run=R_2013_09_11_14_57_29_</w:t>
      </w:r>
    </w:p>
    <w:p w14:paraId="0838A14A" w14:textId="77777777" w:rsidR="00E0780B" w:rsidRPr="008C7368" w:rsidRDefault="00E0780B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CACTACCCCCTTTCCACTGCTATGGGGGGTTGACCGGTCAGTTTTTTTTTTTTTTTTTCATTTGTTTATTTTTTTGTTGAAAATCAATCTGTTTACAATCTGAATAAATTATACTTTGGATTTGATTTAGTACACTGAACAAGGCCTTAAAGACTCTCCTAAGCTAAAATTCGGATGTGAATACCAC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ATAGAGTAGTCATTATCTAGAGCAACAAAGTAGAAAGTTATTTAAAAGATGTAAAAAGTTCACAGAGAATAAAAACCCATTTAGACTAAGGCCGTGGCTTGCTTGAATGCAATGCTATCTGCTAAGCTA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GCCTAACCACTGTCTG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CCTGATGAT</w:t>
      </w:r>
      <w:r w:rsidRPr="00132DB9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TTGTTGTTGTTGTTGTTGTTGTTGTTGTTGTTGTTGTTGTTGTTG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TTAATATAAGAACTGAATTAAAATGGT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CAATTTATGGCTCCTCCT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AG</w:t>
      </w:r>
    </w:p>
    <w:p w14:paraId="7F904D46" w14:textId="77777777" w:rsidR="00A7023C" w:rsidRPr="008C7368" w:rsidRDefault="00A7023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DF17BE0" w14:textId="77777777" w:rsidR="00A7023C" w:rsidRPr="008C7368" w:rsidRDefault="00A7023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21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AAAC 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(reverse complement: </w:t>
      </w:r>
      <w:r w:rsidR="005F2E58" w:rsidRPr="008C7368"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</w:t>
      </w:r>
      <w:r w:rsidR="00DE2668" w:rsidRPr="008C7368"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)</w:t>
      </w:r>
    </w:p>
    <w:p w14:paraId="142A2D8C" w14:textId="77777777" w:rsidR="00132DB9" w:rsidRDefault="00A7023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LUTF length=636 xy=0541_3505 region=1 run=R_2013_09_11_14_57_29_</w:t>
      </w:r>
    </w:p>
    <w:p w14:paraId="3122204A" w14:textId="7BA77F1F" w:rsidR="00A7023C" w:rsidRDefault="00A7023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GCAATCTCGTGTCT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CAGTTTGCCTGACTGTG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TTCAGACTGTGGGAGGAAAACAAAGCACCCAACTGGCAGACCCCCACAGGT</w:t>
      </w:r>
      <w:r w:rsidRPr="00132DB9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TTTTGTTTTGTTTTGTTTTGTTTTGTTTTGTTTTGTTTTGTTTTGTTTTGTTTTGTTTTGTTTTGTTTTGTTTTGTTTTGTTTTGTTTTGTTTTGTTTTGTTTTGTT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ACTC</w:t>
      </w:r>
      <w:r w:rsidRPr="00132DB9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GCACCACAGTTACTGC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GCATGCATAAATGTACATGAAACTGATTATGCTATAATTCTTGATCTCTGTAGCTTTATAGATTTTAAGATGAAATAATTCATATAAATCAGTAAACATGTCAGATGCATCCAGAATGATGAACACTGCAGATTATAAAACTGATCCAGAATATACAACATTGAGAATGGCTCCTATTTCATATCACAGTGGTCATCAACTGTCTAGTCAGATGCTATTGTAAACAGATAATATAATTTACCGTATATTATATACCCTGTTGGTGTTTTCAGTTGAGAATGTGCTATTCGTCCCATTCTTGCTTCAGCTGCTCAGCAGCTCATACACTGCGCTTCACAATGCACCAGATGTTTTGAGTGGGACGACAGCTCTGGACTGCAGACAGTTCTGTCCAGCACCTGCACTCTTGT</w:t>
      </w:r>
    </w:p>
    <w:p w14:paraId="63C4B847" w14:textId="77777777" w:rsidR="00F52594" w:rsidRPr="008C7368" w:rsidRDefault="00F5259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53D74DA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22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TCTCC </w:t>
      </w:r>
      <w:r w:rsidRPr="008C7368">
        <w:rPr>
          <w:rFonts w:ascii="Times New Roman" w:hAnsi="Times New Roman" w:cs="Times New Roman"/>
          <w:lang w:val="en-US"/>
        </w:rPr>
        <w:t>(reverse complement: GGAGA)</w:t>
      </w:r>
    </w:p>
    <w:p w14:paraId="21B88AFE" w14:textId="77777777" w:rsidR="00132DB9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DAE6M length=520 xy=1231_3020 region=1 run=R_2013_09_11_14_57_29_</w:t>
      </w:r>
    </w:p>
    <w:p w14:paraId="3FB8E3CD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TAACGGTTGTGGTTTGAATGAAAGTCTTAGGATCTGTATCCGTTATGGTTGAATATGAATATAACAGAACCCGGATGTTGTTTGAAAGGAAGCGTATTTAAGCGCCGTTATTCTTTTCCATTGTAGGCTATATAAATGCCTTTGCAGGAGCCGCGCGCGATGCCGCGCAGCAGAGGCATCCGCGCGAGGCTGAACTGGAGCTGAGGGCGCTGTGCAGCTCAGCGAGGCGCTCGCGCTGCCGGTTTAAGACTGCTGCTCGCGCGGCACCGAGTACAGCGGAACG</w:t>
      </w:r>
      <w:r w:rsidRPr="00132DB9">
        <w:rPr>
          <w:rFonts w:ascii="Times New Roman" w:hAnsi="Times New Roman" w:cs="Times New Roman"/>
          <w:highlight w:val="lightGray"/>
          <w:lang w:val="en-US"/>
        </w:rPr>
        <w:t>AGGCTTCACGGAGAGAAACG</w:t>
      </w:r>
      <w:r w:rsidRPr="008C7368">
        <w:rPr>
          <w:rFonts w:ascii="Times New Roman" w:hAnsi="Times New Roman" w:cs="Times New Roman"/>
          <w:lang w:val="en-US"/>
        </w:rPr>
        <w:t>ACTGAGGCGGATGGGGAAGATTAAAGGAATACAAGAATAAGAATGGAGAGA</w:t>
      </w:r>
      <w:r w:rsidRPr="00445A03">
        <w:rPr>
          <w:rFonts w:ascii="Times New Roman" w:hAnsi="Times New Roman" w:cs="Times New Roman"/>
          <w:highlight w:val="green"/>
          <w:lang w:val="en-US"/>
        </w:rPr>
        <w:t>GGAGAGGAGAGGAGAGGAGAGGAGAGGAGAGGAGAGGAGAGGAGAGGAGAGGAGA</w:t>
      </w:r>
      <w:r w:rsidRPr="008C7368">
        <w:rPr>
          <w:rFonts w:ascii="Times New Roman" w:hAnsi="Times New Roman" w:cs="Times New Roman"/>
          <w:lang w:val="en-US"/>
        </w:rPr>
        <w:t>GAGTGATGGAGCTACGAGTCTTACCTTCAGCAGCTCGCGGACTCGGCGAGAGCGCAGA</w:t>
      </w:r>
      <w:r w:rsidRPr="00132DB9">
        <w:rPr>
          <w:rFonts w:ascii="Times New Roman" w:hAnsi="Times New Roman" w:cs="Times New Roman"/>
          <w:highlight w:val="lightGray"/>
          <w:lang w:val="en-US"/>
        </w:rPr>
        <w:t>GCGAACAGCAACCGGATAAG</w:t>
      </w:r>
      <w:r w:rsidRPr="008C7368">
        <w:rPr>
          <w:rFonts w:ascii="Times New Roman" w:hAnsi="Times New Roman" w:cs="Times New Roman"/>
          <w:lang w:val="en-US"/>
        </w:rPr>
        <w:t>CGCTAGCTCTCTCACTCACTCTCTCACTCTCT</w:t>
      </w:r>
    </w:p>
    <w:p w14:paraId="33080BC9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56B8EF77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23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ATAG (</w:t>
      </w:r>
      <w:r w:rsidRPr="008C7368">
        <w:rPr>
          <w:rFonts w:ascii="Times New Roman" w:hAnsi="Times New Roman" w:cs="Times New Roman"/>
          <w:lang w:val="en-US"/>
        </w:rPr>
        <w:t>reverse complement: CTATT)</w:t>
      </w:r>
    </w:p>
    <w:p w14:paraId="0FC79315" w14:textId="77777777" w:rsidR="002266AB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BTI3F length=284 xy=0629_1113 region=1 run=R_2013_09_11_14_57_29_</w:t>
      </w:r>
    </w:p>
    <w:p w14:paraId="766240DA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TCCTTGGCAGAACTGGGTGTGTGATTTTATCACACACAAACACAATCATAA</w:t>
      </w:r>
      <w:r w:rsidRPr="002266AB">
        <w:rPr>
          <w:rFonts w:ascii="Times New Roman" w:hAnsi="Times New Roman" w:cs="Times New Roman"/>
          <w:highlight w:val="lightGray"/>
          <w:lang w:val="en-US"/>
        </w:rPr>
        <w:t>CTGCTTTTCCAATATGGGCG</w:t>
      </w:r>
      <w:r w:rsidRPr="008C7368">
        <w:rPr>
          <w:rFonts w:ascii="Times New Roman" w:hAnsi="Times New Roman" w:cs="Times New Roman"/>
          <w:lang w:val="en-US"/>
        </w:rPr>
        <w:t>GAAAGACAAGGATATCCAAACGGAGTGAAAAAGTCATCCTTTCACCATTTCCAAATT</w:t>
      </w:r>
      <w:r w:rsidRPr="00302783">
        <w:rPr>
          <w:rFonts w:ascii="Times New Roman" w:hAnsi="Times New Roman" w:cs="Times New Roman"/>
          <w:lang w:val="en-US"/>
        </w:rPr>
        <w:t>ATT</w:t>
      </w:r>
      <w:r w:rsidRPr="002266AB">
        <w:rPr>
          <w:rFonts w:ascii="Times New Roman" w:hAnsi="Times New Roman" w:cs="Times New Roman"/>
          <w:highlight w:val="green"/>
          <w:lang w:val="en-US"/>
        </w:rPr>
        <w:t>CTATTCTATTCTATTCTATTCTATTCTATTCTATTCTATTCTATTCTATT</w:t>
      </w:r>
      <w:r w:rsidRPr="00302783">
        <w:rPr>
          <w:rFonts w:ascii="Times New Roman" w:hAnsi="Times New Roman" w:cs="Times New Roman"/>
          <w:lang w:val="en-US"/>
        </w:rPr>
        <w:t>CT</w:t>
      </w:r>
      <w:r w:rsidRPr="008C7368">
        <w:rPr>
          <w:rFonts w:ascii="Times New Roman" w:hAnsi="Times New Roman" w:cs="Times New Roman"/>
          <w:lang w:val="en-US"/>
        </w:rPr>
        <w:t>GATAATCGTATTTTA</w:t>
      </w:r>
      <w:r w:rsidRPr="002266AB">
        <w:rPr>
          <w:rFonts w:ascii="Times New Roman" w:hAnsi="Times New Roman" w:cs="Times New Roman"/>
          <w:highlight w:val="lightGray"/>
          <w:lang w:val="en-US"/>
        </w:rPr>
        <w:t>GCTCAAAGCTAAATGCATAGTCTGTC</w:t>
      </w:r>
      <w:r w:rsidRPr="008C7368">
        <w:rPr>
          <w:rFonts w:ascii="Times New Roman" w:hAnsi="Times New Roman" w:cs="Times New Roman"/>
          <w:lang w:val="en-US"/>
        </w:rPr>
        <w:t>TTTGCCCATAGCTAAAACATATCTTAGCTCAAAGTTAGGCTTAATCTTAATGCAAAGCT</w:t>
      </w:r>
    </w:p>
    <w:p w14:paraId="325EDC30" w14:textId="77777777" w:rsidR="00A7023C" w:rsidRPr="008C7368" w:rsidRDefault="00A7023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C31F3FA" w14:textId="77777777" w:rsidR="00E0780B" w:rsidRPr="008C7368" w:rsidRDefault="00B345A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24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sz w:val="22"/>
          <w:szCs w:val="22"/>
          <w:lang w:val="en-US"/>
        </w:rPr>
        <w:t>ATATT</w:t>
      </w:r>
    </w:p>
    <w:p w14:paraId="2369B628" w14:textId="77777777" w:rsidR="00B345A9" w:rsidRPr="008C7368" w:rsidRDefault="00B345A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A27RR length=699 xy=0329_2181 region=1 run=R_2013_09_11_14_57_29_</w:t>
      </w:r>
    </w:p>
    <w:p w14:paraId="297DEB95" w14:textId="77777777" w:rsidR="00B345A9" w:rsidRDefault="00B345A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TTACCACTGAT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GCCCATATATGAAAACA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AACAGCTTGTTTTGAAATCACCAATT</w:t>
      </w:r>
      <w:r w:rsidRPr="002266AB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ATTATATTATATTATATTATATTATATTATATTATATTATATTATATTATA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CTGTTGTCTTTTATTTGGGACACTGTTCTAATCTATACTGGGTAAGACCCCACTTTCTTCCTAGAACAATCTGAACTCTTCAGAGCATGTATCTCTCAAGGTTCTTAGATATTCTGCTCCATGTAGGGATGACTGCGTCA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TAATTGCTGCGGATT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AGCTGTGCATTCATGCCATAAATCTATTTGATTCAGATCTGGTTGACTGAGGCAACTAAAGTACACTGAACTCATAGTCAGGTTCATGAAACCAGCTTGACTTGTGGATCATCATGCTGGAAATAACTATTGGAAGAATAAACGATAACCATTAAAGGGGATGCACATATGCAGCAACAACTCTCAGGCAAGCTGTAGCATTCAAACAATTCTCAACTGTTATTTAAAGACCCAATGAGTGCCAAGAAAAACATTTCCCACACCAATACATCACCAATCCCAGCCTGAACTGTTCGGCCAAAGTTGAGTCCAAATTTGGACTCTAAGATCACAGCATTTCACAATAGAAATCCAGATTCACCAGACCAACCAAGGTACAAATTGCAGTGGGGTTCTGAGAGGTTTCATTACTTATAA</w:t>
      </w:r>
    </w:p>
    <w:p w14:paraId="5EC37ECE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CE49036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25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AGGC (</w:t>
      </w:r>
      <w:r w:rsidRPr="008C7368">
        <w:rPr>
          <w:rFonts w:ascii="Times New Roman" w:hAnsi="Times New Roman" w:cs="Times New Roman"/>
          <w:lang w:val="en-US"/>
        </w:rPr>
        <w:t>reverse complement: GCCTT)</w:t>
      </w:r>
    </w:p>
    <w:p w14:paraId="377D2642" w14:textId="77777777" w:rsidR="002266AB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B67BV length=736 xy=0785_0073 region=1 run=R_2013_09_11_14_57_29_</w:t>
      </w:r>
    </w:p>
    <w:p w14:paraId="5731861F" w14:textId="77777777" w:rsidR="00AD4F9E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CTATAGTGTTGCAGTCATGTTCTGGTAGTGGACTAGGTTTCTCAACCTGGTGGTTCTGGCTCGGATGTTCCGGTACCTCTTTCTGGATGGCCGGAGGTTGAAATGGGAGGGCGGGGTGTGTGGGATCTGTAGGTATGTTGATGCTTTCCTCAGACGGCTCTTGACGTAGATGTCCTGTATGGGTGGGAGGACAGCTGCGGTGATGTTACCACACCCCGCAGGGCCTTGCATGATGCAGAGACGGAGAGCGAGGGGTCATGATTCAGATAAGCGCTTTAAGCTGAAAAAGATTCTTTTCAATTGATCCTTTCTCCACAGCGACTTTGGATCACTTTCAATCTCTTCAGCATGTGGCCTTTCGGCGATGCAAATGCTCCGTGACATTAAAATAGCCTGCTGAAGGCAGAGAGAGCGGCGCTTAGCCACAGAGTGAGAGCATGCCCAACAGCACTTCAGTGCATTCTTTA</w:t>
      </w:r>
      <w:r w:rsidRPr="002266AB">
        <w:rPr>
          <w:rFonts w:ascii="Times New Roman" w:hAnsi="Times New Roman" w:cs="Times New Roman"/>
          <w:highlight w:val="lightGray"/>
          <w:lang w:val="en-US"/>
        </w:rPr>
        <w:t>AAGGGGAAAGAAATCCAGGC</w:t>
      </w:r>
      <w:r w:rsidRPr="008C7368">
        <w:rPr>
          <w:rFonts w:ascii="Times New Roman" w:hAnsi="Times New Roman" w:cs="Times New Roman"/>
          <w:lang w:val="en-US"/>
        </w:rPr>
        <w:t>GGAACCACTTTCAGGTTCTTCTGTAGGGCAGCAGTTCACAGACTGCACACAGGGCTCGCTTTTCACTGTGTC</w:t>
      </w:r>
      <w:r w:rsidRPr="00A27EDF">
        <w:rPr>
          <w:rFonts w:ascii="Times New Roman" w:hAnsi="Times New Roman" w:cs="Times New Roman"/>
          <w:lang w:val="en-US"/>
        </w:rPr>
        <w:t>CTT</w:t>
      </w:r>
      <w:r w:rsidRPr="002266AB">
        <w:rPr>
          <w:rFonts w:ascii="Times New Roman" w:hAnsi="Times New Roman" w:cs="Times New Roman"/>
          <w:highlight w:val="green"/>
          <w:lang w:val="en-US"/>
        </w:rPr>
        <w:t>GCCTTGCCTTGCCTTGCCTTGCCTTGCCTTGCCTTGCCTTGCCTT</w:t>
      </w:r>
      <w:r w:rsidRPr="00A27EDF">
        <w:rPr>
          <w:rFonts w:ascii="Times New Roman" w:hAnsi="Times New Roman" w:cs="Times New Roman"/>
          <w:lang w:val="en-US"/>
        </w:rPr>
        <w:t>GC</w:t>
      </w:r>
      <w:r w:rsidRPr="008C7368">
        <w:rPr>
          <w:rFonts w:ascii="Times New Roman" w:hAnsi="Times New Roman" w:cs="Times New Roman"/>
          <w:lang w:val="en-US"/>
        </w:rPr>
        <w:t>GGATTATCTGTTTCTGATGCCAAGCAGAGCTTTTAGGC</w:t>
      </w:r>
      <w:r w:rsidRPr="002266AB">
        <w:rPr>
          <w:rFonts w:ascii="Times New Roman" w:hAnsi="Times New Roman" w:cs="Times New Roman"/>
          <w:highlight w:val="lightGray"/>
          <w:lang w:val="en-US"/>
        </w:rPr>
        <w:t>CGTCGGTATGAACCCAGGAT</w:t>
      </w:r>
      <w:r w:rsidRPr="008C7368">
        <w:rPr>
          <w:rFonts w:ascii="Times New Roman" w:hAnsi="Times New Roman" w:cs="Times New Roman"/>
          <w:lang w:val="en-US"/>
        </w:rPr>
        <w:t>TCCTACATCCTCATCTCCTAAAAATGGCAGAAGCACATCCAGAATGTACCGGAACTCTTATCTTCGCTG</w:t>
      </w:r>
    </w:p>
    <w:p w14:paraId="21F32C6E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08FC3149" w14:textId="77777777" w:rsidR="00F676D9" w:rsidRPr="008C7368" w:rsidRDefault="00F676D9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26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eastAsia="Times New Roman" w:hAnsi="Times New Roman" w:cs="Times New Roman"/>
          <w:color w:val="000000"/>
          <w:lang w:val="en-US" w:eastAsia="es-CO"/>
        </w:rPr>
        <w:t>ATCTC</w:t>
      </w:r>
    </w:p>
    <w:p w14:paraId="4DFB6F45" w14:textId="77777777" w:rsidR="00F676D9" w:rsidRPr="008C7368" w:rsidRDefault="00F676D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QFO1 length=875 xy=1004_0355 region=1 run=R_2013_09_11_14_57_29_</w:t>
      </w:r>
    </w:p>
    <w:p w14:paraId="41E89B49" w14:textId="77777777" w:rsidR="00F676D9" w:rsidRPr="008C7368" w:rsidRDefault="00F676D9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CTTGCTCAAAATGCATCAGCCTGTCACCCCAATAGGACAAAACACTGGGTGTGTAATACACCAGTGCTGATCTCTCTTTGCTGGCTTCCTGTGACCTACAGAATCAACTTTTAAAGACTAGTGATGACTTACCAGGCTTTATACAACAAGGTCCCAGCATACAACACTGAGCTCGTATGTTCATAATCATAA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ATGTTTCCTCCCCTCA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GAACCAAATTAAAGTCAAAGAGGGGCAGGCCTTTGCAGGTTACACCCTCTGACATCAGACATTCAGCTTTGGC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TC</w:t>
      </w:r>
      <w:r w:rsidRPr="002266AB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CATCTCATCTCATCTCATCTCATCTCATCTCATTTTATCTCATCTCATTTTATCTCATCTC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AT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TCTGGGTTGTGAGAGGTGCTGGAGCCTACCCCAGCGTTCAAT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GCAGAGAGCAGGAAACA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TGGACAGACAGGC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TGGCCTAAGTCCATAAAAAACTTTTAAAAATCTTTTAAAGAGATTCTTAATATCTTGCTTTTAGTAGTTCCTGAACATTTATTGAACTGTTTATTGGTTAATTTTGCATTTCATTGTTTTAGTGTAAAGTGCTTTGAGCCTTGTTCTAGAAAAAGTGTTGTATATATATTTATCTGATTATTTAATATTCCATAAAATTTATACCTCCTGACTAAATTCACCTAGTTGAAGTAACTTCAAAGCTTATTAAACGATAAAAAAACACTGACTTTTCTTTAAAATGTGCATTGTATGTAAGTGAAGCACTTAAGCAGTAGACGCAGATACCGGCTTCCCCCGTCAGTACAATTCAATGCATATTCATGTAGAATTTCTGAAATTTATATTCATGAGGAATGCAATTTCAATATGACCTTAGGGAGCATACTGAAGAGGG</w:t>
      </w:r>
    </w:p>
    <w:p w14:paraId="139A049B" w14:textId="77777777" w:rsidR="00F676D9" w:rsidRPr="008C7368" w:rsidRDefault="00F676D9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16AF73EB" w14:textId="77777777" w:rsidR="003831C5" w:rsidRPr="008C7368" w:rsidRDefault="003831C5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F36E37">
        <w:rPr>
          <w:rFonts w:ascii="Times New Roman" w:hAnsi="Times New Roman" w:cs="Times New Roman"/>
          <w:b/>
          <w:lang w:val="en-US"/>
        </w:rPr>
        <w:t>Locus Pma27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TCGGC</w:t>
      </w:r>
      <w:r w:rsidR="00EE0342" w:rsidRPr="008C736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EE0342" w:rsidRPr="008C7368">
        <w:rPr>
          <w:rFonts w:ascii="Times New Roman" w:hAnsi="Times New Roman" w:cs="Times New Roman"/>
          <w:lang w:val="en-US"/>
        </w:rPr>
        <w:t>(reverse complement: GCCGA)</w:t>
      </w:r>
    </w:p>
    <w:p w14:paraId="63FECE65" w14:textId="77777777" w:rsidR="003831C5" w:rsidRPr="008C7368" w:rsidRDefault="003831C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EX9V length=621 xy=0463_0881 region=1 run=R_2013_09_11_14_57_29_</w:t>
      </w:r>
    </w:p>
    <w:p w14:paraId="4140D23B" w14:textId="77777777" w:rsidR="003831C5" w:rsidRDefault="003831C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AAGAGAGAGAGAGAGAAAGAGAGAGAGAGAGAACCGTACTCCTCCTAGAGTGAAATGTCCAGCACCCACTGACCGGTCACTATCCACTGACCACGATGAACTGTTCAGTGTTATAAACTACACACAACTGTAACACCAGGTACTGAATAATTCATAGTAGGTACTGTATGATTCATAGTGGATCTAAATACTACATCATATTAAATTAGTTAAAGGATTTTTTACACACAGTATATGGATATTATAATATTAGCCCCGCCCCTCCGGGATTGT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CTGTGGCTGTGTTAC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GGCCCGTATCTGACCTGTTCCATCAGCAGAGGTTCAGAGAGGGCCATGACGGGCTTAAGGTACAGCACCACTTCCATTCAGCCCACAGAGGAGCTGGGCCGGGCCGAGCCAAGCTGG</w:t>
      </w:r>
      <w:r w:rsidRPr="002266AB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CCGAGCCGAGCCGAGCCGAGCCGAGCCGAGCCGAGCCG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GAGCCGGTCCGGTCCAGTCCGAGCCGAGCCGAGCCGAGCCGA</w:t>
      </w:r>
      <w:r w:rsidRPr="002266AB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GTATGGGCAGTGAATG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GCAAGTACATTAAGAACAAAGAGTGCTGACCCTTCTGTCTGCCCTCAATCGCTCGCTCTCTCCCTCTCTCCTATTCTCTCTCTCCTATTCTCTCTCTCCTA</w:t>
      </w:r>
    </w:p>
    <w:p w14:paraId="6ECDFD98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F869A17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28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AGTC (</w:t>
      </w:r>
      <w:r w:rsidRPr="008C7368">
        <w:rPr>
          <w:rFonts w:ascii="Times New Roman" w:hAnsi="Times New Roman" w:cs="Times New Roman"/>
          <w:lang w:val="en-US"/>
        </w:rPr>
        <w:t>reverse complement: GACTT)</w:t>
      </w:r>
    </w:p>
    <w:p w14:paraId="19D25786" w14:textId="77777777" w:rsidR="002266AB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B7P5E length=670 xy=0790_3984 region=1 run=R_2013_09_11_14_57_29_</w:t>
      </w:r>
    </w:p>
    <w:p w14:paraId="35746A33" w14:textId="77777777" w:rsidR="007F68C3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TTAAATATCTATGCACCTTACACTCATACCTCTACTCAGAACTGAGTCTTATTTATTGTACTGTCTTACACGTTGCATTTTCTTAGTCTGTCCTGTACTGTAATGTT</w:t>
      </w:r>
      <w:r w:rsidRPr="00BE001B">
        <w:rPr>
          <w:rFonts w:ascii="Times New Roman" w:hAnsi="Times New Roman" w:cs="Times New Roman"/>
          <w:highlight w:val="lightGray"/>
          <w:lang w:val="en-US"/>
        </w:rPr>
        <w:t>TTTTATTCTCGTTTTGTTCCACG</w:t>
      </w:r>
      <w:r w:rsidRPr="008C7368">
        <w:rPr>
          <w:rFonts w:ascii="Times New Roman" w:hAnsi="Times New Roman" w:cs="Times New Roman"/>
          <w:lang w:val="en-US"/>
        </w:rPr>
        <w:t>TGGCACCCTTGTTCTGAAAAAAATTTCATTTCATTTGACTGTGTACTTGTACAGAACTTAATGACAATAAAAGCC</w:t>
      </w:r>
      <w:r w:rsidRPr="00A27EDF">
        <w:rPr>
          <w:rFonts w:ascii="Times New Roman" w:hAnsi="Times New Roman" w:cs="Times New Roman"/>
          <w:lang w:val="en-US"/>
        </w:rPr>
        <w:t>ACTT</w:t>
      </w:r>
      <w:r w:rsidRPr="00A66002">
        <w:rPr>
          <w:rFonts w:ascii="Times New Roman" w:hAnsi="Times New Roman" w:cs="Times New Roman"/>
          <w:highlight w:val="green"/>
          <w:lang w:val="en-US"/>
        </w:rPr>
        <w:t>GACTTGACTTGACTTGACTTGACTTGACTTGACTT</w:t>
      </w:r>
      <w:r w:rsidRPr="00A27EDF">
        <w:rPr>
          <w:rFonts w:ascii="Times New Roman" w:hAnsi="Times New Roman" w:cs="Times New Roman"/>
          <w:lang w:val="en-US"/>
        </w:rPr>
        <w:t>GAC</w:t>
      </w:r>
      <w:r w:rsidRPr="008C7368">
        <w:rPr>
          <w:rFonts w:ascii="Times New Roman" w:hAnsi="Times New Roman" w:cs="Times New Roman"/>
          <w:lang w:val="en-US"/>
        </w:rPr>
        <w:t>GTCATGTTACACATTACCTATAGATTTGTGAAGAATAACAAAAGTCCACTGTCTCTTTTCTTTTTCA</w:t>
      </w:r>
      <w:r w:rsidRPr="00A66002">
        <w:rPr>
          <w:rFonts w:ascii="Times New Roman" w:hAnsi="Times New Roman" w:cs="Times New Roman"/>
          <w:highlight w:val="lightGray"/>
          <w:lang w:val="en-US"/>
        </w:rPr>
        <w:t>GCTCAGGATTTCATCTGTGTTTC</w:t>
      </w:r>
      <w:r w:rsidRPr="008C7368">
        <w:rPr>
          <w:rFonts w:ascii="Times New Roman" w:hAnsi="Times New Roman" w:cs="Times New Roman"/>
          <w:lang w:val="en-US"/>
        </w:rPr>
        <w:t>ATTCACATGTATGATTTTGCTTATTTTTAGAGAGCTGTGAAAATGGAATATAAATGGATTACATTTCATATTTTAGTGAATATATCATGATTGACAACATGTGGTTTGATGCTCTATAGCAGCCATTTTGTAGATGCATTGTTCATGAAAAACATCACTGGTTCAAATAAAAACAACCCATCTTAATCATAACCTAGTAACATAAGGTTATGCTGACCTAAATTCAGTTTAGACAATGTTCTGTGTTGGAGAGGTTTCGCTGTTTTCTGATGGAGTCATGTGATAACCCGGAGGAGTAGGATAACACCTGTGAGGAAAAGTACAGTAAAACA</w:t>
      </w:r>
    </w:p>
    <w:p w14:paraId="4E1AFB0C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7C1DD100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29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GGCT</w:t>
      </w:r>
    </w:p>
    <w:p w14:paraId="1EE7DE72" w14:textId="77777777" w:rsidR="00BE001B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M54J length=670 xy=1787_0049 region=1 run=R_2013_09_11_14_57_29_</w:t>
      </w:r>
    </w:p>
    <w:p w14:paraId="404D6F31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ATGTTATTAAAGTATATTAATATTACTGTAACACTCATAAACACATGTG</w:t>
      </w:r>
      <w:r w:rsidRPr="00A66002">
        <w:rPr>
          <w:rFonts w:ascii="Times New Roman" w:hAnsi="Times New Roman" w:cs="Times New Roman"/>
          <w:highlight w:val="lightGray"/>
          <w:lang w:val="en-US"/>
        </w:rPr>
        <w:t>CAATAGCATAAGGATCATAAATCAGTGC</w:t>
      </w:r>
      <w:r w:rsidRPr="008C7368">
        <w:rPr>
          <w:rFonts w:ascii="Times New Roman" w:hAnsi="Times New Roman" w:cs="Times New Roman"/>
          <w:lang w:val="en-US"/>
        </w:rPr>
        <w:t>AG</w:t>
      </w:r>
      <w:r w:rsidRPr="00A66002">
        <w:rPr>
          <w:rFonts w:ascii="Times New Roman" w:hAnsi="Times New Roman" w:cs="Times New Roman"/>
          <w:highlight w:val="green"/>
          <w:lang w:val="en-US"/>
        </w:rPr>
        <w:t>AGGCTAGGCTAGGCTAGGCTAGGCTAGGCTAGGCT</w:t>
      </w:r>
      <w:r w:rsidRPr="008C7368">
        <w:rPr>
          <w:rFonts w:ascii="Times New Roman" w:hAnsi="Times New Roman" w:cs="Times New Roman"/>
          <w:lang w:val="en-US"/>
        </w:rPr>
        <w:t>AGTTGGTAT</w:t>
      </w:r>
      <w:r w:rsidRPr="008C7368">
        <w:rPr>
          <w:rFonts w:ascii="Times New Roman" w:hAnsi="Times New Roman" w:cs="Times New Roman"/>
          <w:lang w:val="en-US"/>
        </w:rPr>
        <w:lastRenderedPageBreak/>
        <w:t>TGTGTGGAGAAGCCTATTTTGGAAAGTGCTCGTA</w:t>
      </w:r>
      <w:r w:rsidRPr="00A66002">
        <w:rPr>
          <w:rFonts w:ascii="Times New Roman" w:hAnsi="Times New Roman" w:cs="Times New Roman"/>
          <w:highlight w:val="lightGray"/>
          <w:lang w:val="en-US"/>
        </w:rPr>
        <w:t>GGCTGAAGGTTTGAACAGGC</w:t>
      </w:r>
      <w:r w:rsidRPr="008C7368">
        <w:rPr>
          <w:rFonts w:ascii="Times New Roman" w:hAnsi="Times New Roman" w:cs="Times New Roman"/>
          <w:lang w:val="en-US"/>
        </w:rPr>
        <w:t>TTAGAACTAATATTCAAATTAGTGATTTGCGTAGAGGAATACAAATGCACGATTTGAATGTAGTTGGCAAACAGAAGCGATACAGAGGTGCACATGCTTTCACAGGAGGAAGCCGTGTCATAAGTCATATGCAAGAGTTGGAGCACGCCCATTCGTATGACGGGTGAGGTAGATTTTGAAAATGAAAGGGAAAATAAGTAGGGCTGCCGTCTAGAAGTTGAATCCTCAGTCGGAGACCCTTTAAGAAGACTGAGACCCTTCAAGGCGACTGACAACAGTGACTCCTAAAACAGACTAAAGCTTACAAAGTTGTACAAGAACTCCACAAATGTAAAAATACACTTTAATAATTATTAAAAGGGGAATAATAAATATATATTAAAGTTCTAGCTGGGCTGTGATGCATGCTTGCTGGCGGTTGCTTGACGTGCGCTGGCGGTTCACCGCTGAAGGAAGCTGAAGCCGTGAAGCTGAGACACACGGGGGGAGCGA</w:t>
      </w:r>
    </w:p>
    <w:p w14:paraId="75AF71FB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66B49973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30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TCTCC (</w:t>
      </w:r>
      <w:r w:rsidRPr="008C7368">
        <w:rPr>
          <w:rFonts w:ascii="Times New Roman" w:hAnsi="Times New Roman" w:cs="Times New Roman"/>
          <w:lang w:val="en-US"/>
        </w:rPr>
        <w:t>reverse complement: GGAGA)</w:t>
      </w:r>
    </w:p>
    <w:p w14:paraId="396FC6F1" w14:textId="77777777" w:rsidR="00BE001B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BX15 length=777 xy=1659_0667 region=1 run=R_2013_09_11_14_57_29_</w:t>
      </w:r>
    </w:p>
    <w:p w14:paraId="102FD030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AACGGTAACGGGGAGAAGGAGGAGAAGAACACCAAACAGGAGCAGAGGGTGAGAGGAG</w:t>
      </w:r>
      <w:r w:rsidRPr="00A66002">
        <w:rPr>
          <w:rFonts w:ascii="Times New Roman" w:hAnsi="Times New Roman" w:cs="Times New Roman"/>
          <w:highlight w:val="lightGray"/>
          <w:lang w:val="en-US"/>
        </w:rPr>
        <w:t>GAGCAGCTGAAAGAGGAGGG</w:t>
      </w:r>
      <w:r w:rsidRPr="008C7368">
        <w:rPr>
          <w:rFonts w:ascii="Times New Roman" w:hAnsi="Times New Roman" w:cs="Times New Roman"/>
          <w:lang w:val="en-US"/>
        </w:rPr>
        <w:t>GAGAGGAGAGGAGGACACA</w:t>
      </w:r>
      <w:r w:rsidRPr="00A66002">
        <w:rPr>
          <w:rFonts w:ascii="Times New Roman" w:hAnsi="Times New Roman" w:cs="Times New Roman"/>
          <w:highlight w:val="green"/>
          <w:lang w:val="en-US"/>
        </w:rPr>
        <w:t>GGAGAGGAGAGGAGAGGAGAGGAGAGGAGA</w:t>
      </w:r>
      <w:r w:rsidRPr="008C7368">
        <w:rPr>
          <w:rFonts w:ascii="Times New Roman" w:hAnsi="Times New Roman" w:cs="Times New Roman"/>
          <w:lang w:val="en-US"/>
        </w:rPr>
        <w:t>GGACACCTTACTTTGAAAAG</w:t>
      </w:r>
      <w:r w:rsidRPr="00A66002">
        <w:rPr>
          <w:rFonts w:ascii="Times New Roman" w:hAnsi="Times New Roman" w:cs="Times New Roman"/>
          <w:highlight w:val="lightGray"/>
          <w:lang w:val="en-US"/>
        </w:rPr>
        <w:t>CCCTTTCAGCATGATGTCGA</w:t>
      </w:r>
      <w:r w:rsidRPr="008C7368">
        <w:rPr>
          <w:rFonts w:ascii="Times New Roman" w:hAnsi="Times New Roman" w:cs="Times New Roman"/>
          <w:lang w:val="en-US"/>
        </w:rPr>
        <w:t>TGATCTTGTACTGCTGGTTGACGTCGTTGAGCTCCACCAGGTTCTTCAGAGCGTTCAGCTGATCCTTCCTCTTGGTCTCGAACAGACGCTTATCTGAAGCTCAGCTCAGGAAGAAGATCCACCACCCAATTCATATCTACTCAGCTTACGGAGTCACAGGGCTGCAGATGTGACTGATTGGCATTAGGAACATTCACACATCTGGACTGGCCTACCAAATCCCCAGATGTGAATCCTCCTGATAATCTGTGGGACCTCCAGGGCAGGCATCTACCACACAGGAGTGTCTGAACACTGAGGCCTGCATCCCTGAACGTGACTGATGCAATGCCATGTGACGCGATGTGATGAGATGAGATGTGACGTGACGTGACGCGATGTTGTGTGATGTGATGCGGTGCGGTGTGGTGGGTGCGGTGCGGTGCCAGCAGCCTACTAGACAGATTAACAGTACAGGACAAATCAGTGCCAACTACACACCGTAGACACACGTACACCTGAGGATACAGATTTCCAGGTTGGAGTCGTGCCTGTGCCGGTGCGTGTGAGGGTCCGAGTCTGTGGAACTCAGCAGCAGTGTTTGCTGCCAGCAGCAGCACGGTGCACACAC</w:t>
      </w:r>
    </w:p>
    <w:p w14:paraId="1552839A" w14:textId="77777777" w:rsidR="00EE0342" w:rsidRPr="008C7368" w:rsidRDefault="00EE0342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98F6D56" w14:textId="77777777" w:rsidR="00EE0342" w:rsidRPr="008C7368" w:rsidRDefault="00EE0342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36E37">
        <w:rPr>
          <w:rFonts w:ascii="Times New Roman" w:hAnsi="Times New Roman" w:cs="Times New Roman"/>
          <w:b/>
          <w:sz w:val="22"/>
          <w:szCs w:val="22"/>
          <w:lang w:val="en-US"/>
        </w:rPr>
        <w:t>Locus Pma32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ATCT</w:t>
      </w:r>
    </w:p>
    <w:p w14:paraId="2E622D2C" w14:textId="77777777" w:rsidR="00EE0342" w:rsidRPr="008C7368" w:rsidRDefault="00EE0342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UVBU length=549 xy=1054_2440 region=1 run=R_2013_09_11_14_57_29_</w:t>
      </w:r>
    </w:p>
    <w:p w14:paraId="076BBBEB" w14:textId="77777777" w:rsidR="00EE0342" w:rsidRPr="008C7368" w:rsidRDefault="00EE0342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TCTAAGCCGAGTGTACTCTGGCAGTAAAGGAGGGCCTGCTCATGCAGACAGCTGCTGACGCTGTGGCAGTCAAATACAAAAGGAGCTAAAAACATTCCGCCTAGGCCAAATTCCTGCCACGAATACACTGTGTGATTTTGGCTCCTCTGTAAACACAAAGTCACGGTCATAAGCTCTTTCCCAATGGGAACATTCAGAGGTG</w:t>
      </w:r>
      <w:r w:rsidRPr="00A6600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AAAAGACACAACAGCGC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ATATAGGTGGAAAACGGTGAAGAAGTCGAAGTCCATATATACTGACTGTACTCTGTGCAGTCTCTGTCATTCATGAATTTCCCTCTGGGATCAATAAAGT</w:t>
      </w:r>
      <w:r w:rsidRPr="00A6600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ATTCATGCAGTACAAGTTAAAGGGTTCACTCTGACTGTGGTGTTGTGTTGACA</w:t>
      </w:r>
      <w:r w:rsidRPr="00A6600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GCATGGCTATTAGCGA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CCCCCACTGTTCTCCTGTACTGACTCACGTGCCGCTCTTCTCCGCTGCT</w:t>
      </w:r>
    </w:p>
    <w:p w14:paraId="4B14CC0F" w14:textId="77777777" w:rsidR="003831C5" w:rsidRPr="008C7368" w:rsidRDefault="003831C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7E5434C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F68C3">
        <w:rPr>
          <w:rFonts w:ascii="Times New Roman" w:hAnsi="Times New Roman" w:cs="Times New Roman"/>
          <w:b/>
          <w:sz w:val="22"/>
          <w:szCs w:val="22"/>
          <w:lang w:val="en-US"/>
        </w:rPr>
        <w:t>Locus Pma34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, motif ATCT (reverse complement: AGAT)</w:t>
      </w:r>
    </w:p>
    <w:p w14:paraId="3153B15F" w14:textId="77777777" w:rsidR="00BE001B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0B3G length=875 xy=1526_3754 region=1 run=R_2013_09_11_14_57_29_</w:t>
      </w:r>
    </w:p>
    <w:p w14:paraId="72C85F9A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CTTAATACCAAGCTAGCTTCTTCTTATAGCTACCTAAAAACTTATACTAGAAGCTAGCTTGGTATTCCCAGCATGGACATTATAGCGAAGGATGCTAAGTGCTGCTAAAGCTACAGCTACAGCTAACAGCTTCAGAATCAATGCAATGTAATATGGAGAATGGCGTCACATGCTCATATGAGTTCATATAAGATATCATGTTCACACTCCTTCCGAGTTACATGGCGCTATAGCATGTACTACAGGCCCA</w:t>
      </w:r>
      <w:r w:rsidRPr="00A6600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AGTGCCGATGACAGAGA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CATTCTCTATATTACATTACAATGATTCTGAAGCTATTAGCTGAAGCTTTAGCAGCACTGATGTACACAACCAGAATCATATCCATGATAACAGTCTATTCCATAAAATAGATAT</w:t>
      </w:r>
      <w:r w:rsidRPr="00A6600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AGATAGATAG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</w:t>
      </w:r>
      <w:r w:rsidRPr="00A6600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GCACTACAGGGCATCTT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CTTGTTAAGTTTAAGAGCTACATGAGAAAAACATCTTCATACTGTAAATTCATTTTCATGCTGAGATTGTCTGTGCAATTTTGAACAGCATTGAAAGAGGACTAACCTCCTCAGACCTCTGTCTGGCTGGTTAAGCCCACCTGTGTATTTAGATTCAGCATACAGACCTTTCTAATTCCCAGCCCCACCTACTCACCAGCCCTGTATTTAACCCTGCCCTGTATTGCCACAGGGGACCTAATGGAGGAGCTGGCTTTCAGAACACAGAGCCAATGAGCAATTCAGGCAGACTGGAGGGTGGAGGCCCCTTTTTCCATTATGGCCATAAGGAATAATCATATGCAATAAGCACATGAAATAATAATGTACTGATCG</w:t>
      </w:r>
    </w:p>
    <w:p w14:paraId="0C088BD6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EE95201" w14:textId="77777777" w:rsidR="003831C5" w:rsidRPr="008C7368" w:rsidRDefault="00447AEC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35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17FBD239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YVFW length=525 xy=1100_0794 region=1 run=R_2013_09_11_14_57_29_</w:t>
      </w:r>
    </w:p>
    <w:p w14:paraId="32BC90BA" w14:textId="77777777" w:rsidR="00EE0342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AAAAGCAAAACTGCAGACTTCGTTTTGCTAGCTGTCTATTAGGACTGAAAGATTGCAGAATAGCAGAATCGCAAAAAAGCAAGAGCTACAATTTTTCTAATAGTCTCTTATCATCTACTAAAAACAAATATCAAGCAGGACAGAGTAGGTAGATGAATTAGAACCCATGTGCTCTGTTCATCAATAAGTAACTG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GTCTGGCATTTTAGTG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CATTAAAGCCCCAAGCCAGAAAAAGTGGCTACAGTAGACTTCTATATAATAG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TGGACAGTTCAATTGGTTCTAATGAACCTGCCCTTTGCCAAAGCTAATGGTCTTTGCTAATGCCATTTAGTTTGACGTATGAGGTCAGTGTTTAATTGCTATGAAGTAACT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AGTGATGCGAGATGTGG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GTTTTTCCTCAGATATGAATGAGCACAGTTCCAGGT</w:t>
      </w:r>
    </w:p>
    <w:p w14:paraId="0708F602" w14:textId="77777777" w:rsidR="0021000A" w:rsidRPr="008C7368" w:rsidRDefault="0021000A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DD2544F" w14:textId="77777777" w:rsidR="00447AEC" w:rsidRPr="008C7368" w:rsidRDefault="00447AEC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36</w:t>
      </w:r>
      <w:r w:rsidRPr="008C7368">
        <w:rPr>
          <w:rFonts w:ascii="Times New Roman" w:hAnsi="Times New Roman" w:cs="Times New Roman"/>
          <w:lang w:val="en-US"/>
        </w:rPr>
        <w:t>, motif ATCT (reverse complement: AGAT)</w:t>
      </w:r>
    </w:p>
    <w:p w14:paraId="08F953A3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KBIV length=451 xy=0934_1733 region=1 run=R_2013_09_11_14_57_29_</w:t>
      </w:r>
    </w:p>
    <w:p w14:paraId="600A4E48" w14:textId="77777777" w:rsidR="00447AEC" w:rsidRPr="008C7368" w:rsidRDefault="00447AEC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TGGGGATCATGAGACAGAAGGTTACAGTGGTGCAGATGAAATGACTGAACGCTATGCAGAACAGGGGGCAGAGGGACATAGACGGCCAACTTCTTTTTAGAAAAAGAAGTGTAGGTAGTGGGGGTGCTGTTTCTAATTATATCCTCCTATACTGCTATTTTTATTTTCTCCTCTGACAGTGTAATATTACAAACTAATATTAATAATCATACAAAGAAGAAGATGAATTTGACCCATTTTCATGATTTTTTGTTTAAATGAAT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CATGATGAAATGCCACA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TATATATGGGTATGTGTCCCACTA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GAT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AGA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TGCCTAAGTTCACGTGC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CAAAAGGGCTACACTGTATTGATCAGGCTGGG</w:t>
      </w:r>
    </w:p>
    <w:p w14:paraId="066A1799" w14:textId="77777777" w:rsidR="00447AEC" w:rsidRPr="008C7368" w:rsidRDefault="00447AEC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2F17EA3A" w14:textId="77777777" w:rsidR="00372FC6" w:rsidRPr="008C7368" w:rsidRDefault="00F0506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F68C3">
        <w:rPr>
          <w:rFonts w:ascii="Times New Roman" w:hAnsi="Times New Roman" w:cs="Times New Roman"/>
          <w:b/>
          <w:sz w:val="22"/>
          <w:szCs w:val="22"/>
          <w:lang w:val="en-US"/>
        </w:rPr>
        <w:t xml:space="preserve">Locus </w:t>
      </w:r>
      <w:r w:rsidR="00372FC6" w:rsidRPr="007F68C3">
        <w:rPr>
          <w:rFonts w:ascii="Times New Roman" w:hAnsi="Times New Roman" w:cs="Times New Roman"/>
          <w:b/>
          <w:sz w:val="22"/>
          <w:szCs w:val="22"/>
          <w:lang w:val="en-US"/>
        </w:rPr>
        <w:t>Pma37</w:t>
      </w:r>
      <w:r w:rsidR="00372FC6"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, motif </w:t>
      </w:r>
      <w:r w:rsidR="00372FC6" w:rsidRPr="008C7368">
        <w:rPr>
          <w:rFonts w:ascii="Times New Roman" w:hAnsi="Times New Roman" w:cs="Times New Roman"/>
          <w:color w:val="000000"/>
          <w:sz w:val="22"/>
          <w:szCs w:val="22"/>
          <w:lang w:val="en-US"/>
        </w:rPr>
        <w:t>ATCT</w:t>
      </w:r>
      <w:r w:rsidR="00372FC6" w:rsidRPr="008C7368">
        <w:rPr>
          <w:rFonts w:ascii="Times New Roman" w:hAnsi="Times New Roman" w:cs="Times New Roman"/>
          <w:sz w:val="22"/>
          <w:szCs w:val="22"/>
          <w:lang w:val="en-US"/>
        </w:rPr>
        <w:t xml:space="preserve"> (reverse complement: AGAT)</w:t>
      </w:r>
    </w:p>
    <w:p w14:paraId="43817BE7" w14:textId="77777777" w:rsidR="00F05066" w:rsidRDefault="00372FC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&gt;IFVYH3A01B2405 length=617 xy=0738_2983 region=1 run=R_2013_09_11_14_57_29_</w:t>
      </w:r>
    </w:p>
    <w:p w14:paraId="597B15AC" w14:textId="77777777" w:rsidR="00372FC6" w:rsidRDefault="00372FC6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GTCTTTCTTGGGTTAGTCACTTACGATGAACGC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AGAGAGCTGACAGTGC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ATGAATGAGTTACTATAAGACTTTTACCATGGAGTGACTGGGTCGGCTGGGTCACTGTGGTCTTCACAGTTGTAGTGGGGGTCTTGGTTGTAGTCCCTGTAATATCACACAAATACAGCATCAC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AG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CTATTGATCCCAGAAGGAAATTCAGAATAACAC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CCATACGCTTTGCAC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ATGCTTGTTTGTTTAGTCCATTCCTTGCAAGGCATTGCTGAATTTCCATTTGCATACTTAGCGTTTTCCTTGTTGACTGTTTTAGCCGTGTTTGACCTGTGTCTGGTTTTTGACCTCTCTTTGATTGGACTGTTTGCACCTTTGGTTTTGACCCTAGCCTGGTTTCCCACCTTTGCCTTCTGTCTGCCCCATGTTTCTGGTACTGGTTCTAATGGTTCTGAGCTGGATTGGCTCTTCTGGACTGTCACTTTGTAAATAAACCCCCTAAAATATATATAGATATATAGATCTATATATA</w:t>
      </w:r>
    </w:p>
    <w:p w14:paraId="61FB4FA2" w14:textId="77777777" w:rsidR="007F68C3" w:rsidRPr="008C7368" w:rsidRDefault="007F68C3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12AE621" w14:textId="77777777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39</w:t>
      </w:r>
      <w:r w:rsidRPr="008C7368">
        <w:rPr>
          <w:rFonts w:ascii="Times New Roman" w:hAnsi="Times New Roman" w:cs="Times New Roman"/>
          <w:lang w:val="en-US"/>
        </w:rPr>
        <w:t>, motif ATCT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8C7368">
        <w:rPr>
          <w:rFonts w:ascii="Times New Roman" w:hAnsi="Times New Roman" w:cs="Times New Roman"/>
          <w:lang w:val="en-US"/>
        </w:rPr>
        <w:t>reverse complement: AGAT)</w:t>
      </w:r>
    </w:p>
    <w:p w14:paraId="7999DC04" w14:textId="77777777" w:rsidR="00F52594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AUNO length=728 xy=1646_2850 region=1 run=R_2013_09_11_14_57_29_</w:t>
      </w:r>
    </w:p>
    <w:p w14:paraId="65CB1F28" w14:textId="4BB854CB" w:rsidR="007F68C3" w:rsidRPr="008C7368" w:rsidRDefault="007F68C3" w:rsidP="007F68C3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GACTGCTATCCCGCTCTGAGAGATTCTGGGTTGATGTATGTAATAATTAGTCAAAATGGTATTATTTTGAACAAAAACCGTCATAGAGTTTAGTTAATTAATAAATAAATAACTTAATTAATGAATTAAGTCAGCTAATACGTACGTTGTCTTTAAGGATCAAGGATAATTATTTTCAAAAATTAACAAATAAATAAATAATGTGAGAAAAAAAAA</w:t>
      </w:r>
      <w:r w:rsidRPr="00804B93">
        <w:rPr>
          <w:rFonts w:ascii="Times New Roman" w:hAnsi="Times New Roman" w:cs="Times New Roman"/>
          <w:highlight w:val="lightGray"/>
          <w:lang w:val="en-US"/>
        </w:rPr>
        <w:t>CCAATGACCTGTTTTCTACATTTGG</w:t>
      </w:r>
      <w:r w:rsidRPr="008C7368">
        <w:rPr>
          <w:rFonts w:ascii="Times New Roman" w:hAnsi="Times New Roman" w:cs="Times New Roman"/>
          <w:lang w:val="en-US"/>
        </w:rPr>
        <w:t>AT</w:t>
      </w:r>
      <w:r w:rsidRPr="00804B93">
        <w:rPr>
          <w:rFonts w:ascii="Times New Roman" w:hAnsi="Times New Roman" w:cs="Times New Roman"/>
          <w:highlight w:val="green"/>
          <w:lang w:val="en-US"/>
        </w:rPr>
        <w:t>AGATAGATAGATAGATAGATAGATAGATAGATAGATAGATAGATAGATAGATAGATAGATAGATAGATAGAT</w:t>
      </w:r>
      <w:r w:rsidRPr="008C7368">
        <w:rPr>
          <w:rFonts w:ascii="Times New Roman" w:hAnsi="Times New Roman" w:cs="Times New Roman"/>
          <w:lang w:val="en-US"/>
        </w:rPr>
        <w:t>AAATGTAAATAAAAACTATTTTTTAGACTCCAGTTAAACTTAAACCCGTCGTAATTCTAGTCGTAAGGAACAATCGCAGGTCCTTAAAGACTTGCGCGCTGACGTCACCACGCCCGTACGTGCTATGTCATCGCCACTGCACTTC</w:t>
      </w:r>
      <w:r w:rsidRPr="00804B93">
        <w:rPr>
          <w:rFonts w:ascii="Times New Roman" w:hAnsi="Times New Roman" w:cs="Times New Roman"/>
          <w:highlight w:val="lightGray"/>
          <w:lang w:val="en-US"/>
        </w:rPr>
        <w:t>CGCCATCCGGGTAGTAGATT</w:t>
      </w:r>
      <w:r w:rsidRPr="008C7368">
        <w:rPr>
          <w:rFonts w:ascii="Times New Roman" w:hAnsi="Times New Roman" w:cs="Times New Roman"/>
          <w:lang w:val="en-US"/>
        </w:rPr>
        <w:t>TTGAGGTAAGTACAGCTGGACTTCTGTAGCTTTGTTTTTTCGCGGTTTTAGAGATGAATTCGATTATCTAGCTTATTAATTCACCGTGTCCATGTTAATTGTCCGTGTCTGTGTCAGGACTGTTAGATATGTCCGTGTCTTTGTACCGTGTCGCTCTNGTTAGAGCCTCGCCTGTGTGTTCGTTCATTATCAGGATGCTATGCTATGCTATGCTAGCTGTGCTATGGCTAATCTACTCAGCACGAGC</w:t>
      </w:r>
    </w:p>
    <w:p w14:paraId="3C7730F4" w14:textId="77777777" w:rsidR="00372FC6" w:rsidRPr="008C7368" w:rsidRDefault="00372FC6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439DC367" w14:textId="77777777" w:rsidR="00FC0C5E" w:rsidRPr="008C7368" w:rsidRDefault="00FC0C5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0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165E1A31" w14:textId="77777777" w:rsidR="00FC0C5E" w:rsidRPr="008C7368" w:rsidRDefault="00FC0C5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WZ1K length=583 xy=1078_3558 region=1 run=R_2013_09_11_14_57_29_</w:t>
      </w:r>
    </w:p>
    <w:p w14:paraId="331F8020" w14:textId="77777777" w:rsidR="00FC0C5E" w:rsidRPr="008C7368" w:rsidRDefault="00FC0C5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GGGTGATGTGAGGCTAAATGTCCCCTAAGGAAACTTATTTTTCACATCATATTGTTATTAATACGACATATATAACTTTATATAACAAAAAAACCTCGGAAAACTCAAAAAAAGAATAGTCGTGCATCTTCACTGGTTGTCGTGGAAAATAATTACTTTGGGTAGATTTGTGTTGCAGACCTTGTAAACC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TGGTTACCCACCACTGT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AGCTTGCTCTAAAATGGCCCATTTCACATCAAACAACTATGA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TAGGTTATATTGTAACTCGTACTACTTACTCTAGGTTTGTCATATGTATGAGGTGTGCCAGGTTGATATGTTCTATGCACGTGATGAGATCACACACCTGAACACAATTCAAACCACTAGAGCGAGGAGGAGTACAGA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TCTCCAAATGGCAATGT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GGCTCGCTGGGTGCGTCTGCAAGCGTGTGTGTCTGTGTGCGTGTCTGTTGTGTGTGTGTGCGTGCGTGTGTGTGTGTGTGTGTGTCTG</w:t>
      </w:r>
    </w:p>
    <w:p w14:paraId="5A83198D" w14:textId="77777777" w:rsidR="00FC0C5E" w:rsidRPr="008C7368" w:rsidRDefault="00FC0C5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72780C76" w14:textId="77777777" w:rsidR="00FC0C5E" w:rsidRPr="008C7368" w:rsidRDefault="00FC0C5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lastRenderedPageBreak/>
        <w:t>Locus Pma41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ATCT </w:t>
      </w:r>
      <w:r w:rsidRPr="008C7368">
        <w:rPr>
          <w:rFonts w:ascii="Times New Roman" w:hAnsi="Times New Roman" w:cs="Times New Roman"/>
          <w:lang w:val="en-US"/>
        </w:rPr>
        <w:t>(reverse complement: AGAT)</w:t>
      </w:r>
    </w:p>
    <w:p w14:paraId="02830DB2" w14:textId="77777777" w:rsidR="00FC0C5E" w:rsidRPr="008C7368" w:rsidRDefault="00FC0C5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6LX5 length=283 xy=0778_1035 region=1 run=R_2013_09_11_14_57_29_</w:t>
      </w:r>
    </w:p>
    <w:p w14:paraId="78B11ED5" w14:textId="77777777" w:rsidR="00FC0C5E" w:rsidRDefault="00FC0C5E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05066">
        <w:rPr>
          <w:rFonts w:ascii="Times New Roman" w:hAnsi="Times New Roman" w:cs="Times New Roman"/>
          <w:sz w:val="22"/>
          <w:szCs w:val="22"/>
          <w:lang w:val="en-US"/>
        </w:rPr>
        <w:t>GATATTATTGTAACTGATTATATTGTTTCAAAATCAAAATAGTTGAGTCTTCACTTTCAGACT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ATGCATCACAATACATCACAGG</w:t>
      </w:r>
      <w:r w:rsidRPr="00F05066">
        <w:rPr>
          <w:rFonts w:ascii="Times New Roman" w:hAnsi="Times New Roman" w:cs="Times New Roman"/>
          <w:sz w:val="22"/>
          <w:szCs w:val="22"/>
          <w:lang w:val="en-US"/>
        </w:rPr>
        <w:t>TAAATAGATAGAG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AGATAGATAGATAGAT</w:t>
      </w:r>
      <w:r w:rsidRPr="00F05066">
        <w:rPr>
          <w:rFonts w:ascii="Times New Roman" w:hAnsi="Times New Roman" w:cs="Times New Roman"/>
          <w:sz w:val="22"/>
          <w:szCs w:val="22"/>
          <w:lang w:val="en-US"/>
        </w:rPr>
        <w:t>AGAGTTGNAAAATCATGGAAATGTTGGAAAGCGTATAGCTG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GCTCAATGGAAGGGAG</w:t>
      </w:r>
      <w:r w:rsidRPr="00F05066">
        <w:rPr>
          <w:rFonts w:ascii="Times New Roman" w:hAnsi="Times New Roman" w:cs="Times New Roman"/>
          <w:sz w:val="22"/>
          <w:szCs w:val="22"/>
          <w:lang w:val="en-US"/>
        </w:rPr>
        <w:t>GCCGTTGTGGTTCTCTTAGTATTAATAGTTAATGACATAATTATCTT</w:t>
      </w:r>
    </w:p>
    <w:p w14:paraId="3DF8C1ED" w14:textId="77777777" w:rsidR="00B044DA" w:rsidRPr="00F05066" w:rsidRDefault="00B044DA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B3464E9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2</w:t>
      </w:r>
      <w:r w:rsidRPr="008C7368">
        <w:rPr>
          <w:rFonts w:ascii="Times New Roman" w:hAnsi="Times New Roman" w:cs="Times New Roman"/>
          <w:lang w:val="en-US"/>
        </w:rPr>
        <w:t>, motif ATCT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8C7368">
        <w:rPr>
          <w:rFonts w:ascii="Times New Roman" w:hAnsi="Times New Roman" w:cs="Times New Roman"/>
          <w:lang w:val="en-US"/>
        </w:rPr>
        <w:t>reverse complement: AGAT)</w:t>
      </w:r>
    </w:p>
    <w:p w14:paraId="741000E1" w14:textId="77777777" w:rsidR="00BE001B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2NHQ length=484 xy=1963_1500 region=1 run=R_2013_09_11_14_57_29_</w:t>
      </w:r>
    </w:p>
    <w:p w14:paraId="24FEA775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TTTCCCTTCTCCCAACTTTTTTAAGATGCTCAGTGAGTTCATAATTTTCATGAAACGGTAAAATGACTTTCAACATCAGATATGTATTCCATGTTGTACTGTAAATAAAATATGGGTCTATGAAATTTGAAAATCATTGCATTCTGTTTTTATTTACATT</w:t>
      </w:r>
      <w:r w:rsidRPr="00804B93">
        <w:rPr>
          <w:rFonts w:ascii="Times New Roman" w:hAnsi="Times New Roman" w:cs="Times New Roman"/>
          <w:highlight w:val="lightGray"/>
          <w:lang w:val="en-US"/>
        </w:rPr>
        <w:t>TTACACAGCGTCCCAATTCC</w:t>
      </w:r>
      <w:r w:rsidRPr="008C7368">
        <w:rPr>
          <w:rFonts w:ascii="Times New Roman" w:hAnsi="Times New Roman" w:cs="Times New Roman"/>
          <w:lang w:val="en-US"/>
        </w:rPr>
        <w:t>TATTTTTTGGAATTGGGGTTGTTGAT</w:t>
      </w:r>
      <w:r w:rsidRPr="00804B93">
        <w:rPr>
          <w:rFonts w:ascii="Times New Roman" w:hAnsi="Times New Roman" w:cs="Times New Roman"/>
          <w:highlight w:val="green"/>
          <w:lang w:val="en-US"/>
        </w:rPr>
        <w:t>AGATAGATAGATAGATAGATAGATAGATAGATAGATAGATAGATAGATAGATAGATAGATAGATAGAT</w:t>
      </w:r>
      <w:r w:rsidRPr="008C7368">
        <w:rPr>
          <w:rFonts w:ascii="Times New Roman" w:hAnsi="Times New Roman" w:cs="Times New Roman"/>
          <w:lang w:val="en-US"/>
        </w:rPr>
        <w:t>ATCCAAACAGGCTTGGCATTAAATACACCTTGTGAATGTCAGTCTGTCCATCTGGTGGAGATGAGGACT</w:t>
      </w:r>
      <w:r w:rsidRPr="00804B93">
        <w:rPr>
          <w:rFonts w:ascii="Times New Roman" w:hAnsi="Times New Roman" w:cs="Times New Roman"/>
          <w:highlight w:val="lightGray"/>
          <w:lang w:val="en-US"/>
        </w:rPr>
        <w:t>GGTAGGACAATCCCTGCAGC</w:t>
      </w:r>
      <w:r w:rsidRPr="008C7368">
        <w:rPr>
          <w:rFonts w:ascii="Times New Roman" w:hAnsi="Times New Roman" w:cs="Times New Roman"/>
          <w:lang w:val="en-US"/>
        </w:rPr>
        <w:t>AACATTGAAATCTGTGACGATGGTTAACGCTAAGATAAAGGCATCAAAAGACAGATTGATATTGAAACCGAGGGCTACTGCTAGCGGGATGGCTTGGAATAAGAATATCAGGAGACTAAA</w:t>
      </w:r>
    </w:p>
    <w:p w14:paraId="586B06C0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1CEEC606" w14:textId="77777777" w:rsidR="00B044DA" w:rsidRPr="00A27EDF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A27EDF">
        <w:rPr>
          <w:rFonts w:ascii="Times New Roman" w:hAnsi="Times New Roman" w:cs="Times New Roman"/>
          <w:b/>
          <w:lang w:val="en-US"/>
        </w:rPr>
        <w:t>Locus Pma43</w:t>
      </w:r>
      <w:r w:rsidRPr="00A27EDF">
        <w:rPr>
          <w:rFonts w:ascii="Times New Roman" w:hAnsi="Times New Roman" w:cs="Times New Roman"/>
          <w:lang w:val="en-US"/>
        </w:rPr>
        <w:t>, motif ATCT</w:t>
      </w:r>
      <w:r w:rsidR="00804B93" w:rsidRPr="00A27EDF">
        <w:rPr>
          <w:rFonts w:ascii="Times New Roman" w:hAnsi="Times New Roman" w:cs="Times New Roman"/>
          <w:lang w:val="en-US"/>
        </w:rPr>
        <w:t xml:space="preserve"> (reverse complement: AGAT)</w:t>
      </w:r>
    </w:p>
    <w:p w14:paraId="0F2F9898" w14:textId="77777777" w:rsidR="00BE001B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E2MSB length=372 xy=1963_0585 region=1 run=R_2013_09_11_14_57_29_</w:t>
      </w:r>
    </w:p>
    <w:p w14:paraId="2FFDAC7A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TACAGATCAACACAGCTGTATGAATGATTAAGTCACTAC</w:t>
      </w:r>
      <w:r w:rsidRPr="00804B93">
        <w:rPr>
          <w:rFonts w:ascii="Times New Roman" w:hAnsi="Times New Roman" w:cs="Times New Roman"/>
          <w:highlight w:val="lightGray"/>
          <w:lang w:val="en-US"/>
        </w:rPr>
        <w:t>TGATTTGGAACCTGAGATGTGG</w:t>
      </w:r>
      <w:r w:rsidRPr="008C7368">
        <w:rPr>
          <w:rFonts w:ascii="Times New Roman" w:hAnsi="Times New Roman" w:cs="Times New Roman"/>
          <w:lang w:val="en-US"/>
        </w:rPr>
        <w:t>TAATGTGCATCACATGTATGTAAGTTATATTGATAAAAATATTTCTTATTTGTATTGTATGTGTAAGAGCCAATTTGTAAAGACAGAACTGTACAAAACTAAAC</w:t>
      </w:r>
      <w:r w:rsidRPr="00804B93">
        <w:rPr>
          <w:rFonts w:ascii="Times New Roman" w:hAnsi="Times New Roman" w:cs="Times New Roman"/>
          <w:highlight w:val="green"/>
          <w:lang w:val="en-US"/>
        </w:rPr>
        <w:t>AGATAGATAGATAGATAGATAGATAGATAGATAGATAGATAGATAGATAGATAGATAGATAGATAGATAGAT</w:t>
      </w:r>
      <w:r w:rsidRPr="008C7368">
        <w:rPr>
          <w:rFonts w:ascii="Times New Roman" w:hAnsi="Times New Roman" w:cs="Times New Roman"/>
          <w:lang w:val="en-US"/>
        </w:rPr>
        <w:t>ACTTTATTGATCCCAGAGAGAAATTCAAGAAAGATACACACAAACAGG</w:t>
      </w:r>
      <w:r w:rsidRPr="00804B93">
        <w:rPr>
          <w:rFonts w:ascii="Times New Roman" w:hAnsi="Times New Roman" w:cs="Times New Roman"/>
          <w:highlight w:val="lightGray"/>
          <w:lang w:val="en-US"/>
        </w:rPr>
        <w:t>CCTGGCAACAGCAAGAGACA</w:t>
      </w:r>
      <w:r w:rsidRPr="008C7368">
        <w:rPr>
          <w:rFonts w:ascii="Times New Roman" w:hAnsi="Times New Roman" w:cs="Times New Roman"/>
          <w:lang w:val="en-US"/>
        </w:rPr>
        <w:t>TAATGACTGACCTTTCAGAGGGTTTCCAGATATGTAAACAGAGAGAGAGAGAGGAGAAGAGAGAGAG</w:t>
      </w:r>
    </w:p>
    <w:p w14:paraId="31CE9312" w14:textId="77777777" w:rsidR="00FC0C5E" w:rsidRPr="008C7368" w:rsidRDefault="00FC0C5E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5CECEFB5" w14:textId="77777777" w:rsidR="00E35515" w:rsidRPr="008C7368" w:rsidRDefault="00B520C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4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08B4C840" w14:textId="77777777" w:rsidR="00E35515" w:rsidRPr="008C7368" w:rsidRDefault="00E3551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ZSN7 length=741 xy=0700_2645 region=1 run=R_2013_09_11_14_57_29_</w:t>
      </w:r>
    </w:p>
    <w:p w14:paraId="1A72FC65" w14:textId="77777777" w:rsidR="00E35515" w:rsidRPr="008C7368" w:rsidRDefault="00E3551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TTGAATTGAAAAACTGGAATAAAAAATCAAGTTATAATGAACTAATAAAGTAATAATCTTTTTTTTTTACCTTCAAACCATCAAACATGAAGCTATATTTGGCTGTAGTTGCTAATGTAAAGGGTAGACTCTTGTAAGACAAAAACCGCCTGTTTCTTTGTTCATTTACTTTCAAAACCTATTTGTTGGACTTTTGTCGTTTGTGTATCTGTACTGAAGTATTCCTTTTTACTCTAATTCCACTTTCCATTGTGTGATTCTG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CTTTCTTTTGCCTTATGTG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ATAAATTTGCTAAATTTCCTTCGGG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A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CACCACATCAGAACAC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AAGCACAAAGTGAGTCCAACCAATCAAGGCACATTGTTTTGAGCTTGTTTTGACCTGTTGGAAATAATGGAAACAATTATTTTGTGCGTATTATCAT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TTAATAGACATCAGCGTCAGACTTTTAACTGATTGGACTAAGAGAGACACTAGAGTCTTTTCACCTACAATAGGTTGATTAAGGGTCTTATTTTAGAAATGACAATAGAGCCATAATATATCAAGATACTTTTACTTTGCTATAACCAAGTACATCTGAAGGTACATACTTTTGGTCCAAAAGTCTCTGAATGCAAAATATTTCATCACTGAAATGTCCATGCTCTTCTCTAT</w:t>
      </w:r>
    </w:p>
    <w:p w14:paraId="48496A8F" w14:textId="77777777" w:rsidR="00E35515" w:rsidRPr="008C7368" w:rsidRDefault="00E35515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4389CECF" w14:textId="77777777" w:rsidR="00B520C4" w:rsidRPr="008C7368" w:rsidRDefault="00B520C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5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18CFB364" w14:textId="77777777" w:rsidR="00B520C4" w:rsidRPr="008C7368" w:rsidRDefault="00B520C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S5JC length=756 xy=1035_0182 region=1 run=R_2013_09_11_14_57_29_</w:t>
      </w:r>
    </w:p>
    <w:p w14:paraId="7321D526" w14:textId="77777777" w:rsidR="00B520C4" w:rsidRPr="008C7368" w:rsidRDefault="00B520C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TGCATGGGATGGATTATCACAGGACTCCATTAGGAACCTCTACAGCTCCATGCTGCGTTAGCAAACATGGCTGCCCGATGCCAAACTGAGAGACACTACTTCTGTATGTGTAGCTCAATAAATATTACCCATATCAGTCTAAATGTATCATCATGTATTGTTCCTGATATACTTTATCTTCCTTCCCAACAGCACTGCACTCCCACACCTCCTTCTGGATGCAGCTGTTCTTTTGATGATGAGTGTATATTAAATACATACAAGATCATTTTACCTGCCTAGCTCTCGTTGTTAGCAGTTTCCAGAGCATTCATCTTTGACAGAGAGAGGATGTTTCAGATATGCCTGACTGAGTTTGCTGTTTCTCCATGGTTTATTCACGAGTGACTCCATCACTGAGCTGTTGGGGCAGCTGTGGATCAGGTGGTAGAGCAG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TTCTCCACTAACCGCAG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TATGGTTCAGTCCCCAGGTCCTCTTGTTCATGGCTGAAGCATCCTTAAGCAAAGCATCCAAATGCTCTCTGAGGACATTCAGGACATAGTCAGGACATTCATACATCAAAAATGCTTGTGGTGAGGCTCAGGTTATTACTCTACAGT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CTATCTATCGAGT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CGTAGTAGTGGCGAAA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TCACAGTTTGTTCAGGAACCTGATGGCCTGTGGGTAAAATCTAGTCT</w:t>
      </w:r>
    </w:p>
    <w:p w14:paraId="73FAFA21" w14:textId="77777777" w:rsidR="00B520C4" w:rsidRPr="008C7368" w:rsidRDefault="00B520C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7E5AB068" w14:textId="77777777" w:rsidR="00B520C4" w:rsidRPr="008C7368" w:rsidRDefault="00B520C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6</w:t>
      </w:r>
      <w:r w:rsidRPr="008C7368">
        <w:rPr>
          <w:rFonts w:ascii="Times New Roman" w:hAnsi="Times New Roman" w:cs="Times New Roman"/>
          <w:lang w:val="en-US"/>
        </w:rPr>
        <w:t>, motif ATCT</w:t>
      </w:r>
      <w:r w:rsidR="00A64A5F" w:rsidRPr="008C7368">
        <w:rPr>
          <w:rFonts w:ascii="Times New Roman" w:hAnsi="Times New Roman" w:cs="Times New Roman"/>
          <w:lang w:val="en-US"/>
        </w:rPr>
        <w:t xml:space="preserve"> (reverse complement: AGAT)</w:t>
      </w:r>
    </w:p>
    <w:p w14:paraId="782E7FB0" w14:textId="77777777" w:rsidR="00B520C4" w:rsidRPr="008C7368" w:rsidRDefault="00B520C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HXX4 length=673 xy=0907_1418 region=1 run=R_2013_09_11_14_57_29_</w:t>
      </w:r>
    </w:p>
    <w:p w14:paraId="2AE57129" w14:textId="77777777" w:rsidR="00B520C4" w:rsidRPr="008C7368" w:rsidRDefault="00B520C4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CTGAACATTAGATGTGTTTGTTCACACATGCTGTTTAAGGAGCAAAAGAGCGATTAGAAGCAGAATTAGACACACACTGAACTCTCTGAGCGTCCGCACAGTGAGACCTGTTACCTTCAGCACCACACACACACACGCACTGAGTATTTGTTTCTGTGAATGGTGGGGACATTACATAGACTTTCATTCATTTTCTGGAGACCCAAACCATAACCATAACTACTATTAGCTTAACCCTTACTACCTTAACCTCAACCTTAAGCTTACCCTAACCATAACCTTAACCTCAACCTTATCTTAACCCTACCCCTACCTCAACCTCACCTAACTCAGAGGTGGAACATAGATGTTTGTTTATTTGAGCC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GATGTAAACATCTCATTGC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GAAACAAATGTTGTAATGGTCAAATATTTA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GAT</w:t>
      </w:r>
      <w:r w:rsidRPr="00804B93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GATAGATAGATAGATAGATAGATAGATAGATAGATAGATAGATAGATAGATAGATAGA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CTTTAAGTTAGTGTATTTATGAATATTGAGCGACTTTA</w:t>
      </w:r>
      <w:r w:rsidRPr="00804B93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GGACAGAACCTCCAGC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CCTTAGCAGACAGTGCATTCCTAACATCCTAACTTGAACAGAAAACGAAAAATTACAAAATAGCCTTTTATTGGTTTGGGNTGCTTGTAACGGATCCATCAACAGACACCTGAAGTGATATGAGAGG</w:t>
      </w:r>
    </w:p>
    <w:p w14:paraId="3F32ECDD" w14:textId="77777777" w:rsidR="00B520C4" w:rsidRPr="008C7368" w:rsidRDefault="00B520C4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1FB5B241" w14:textId="77777777" w:rsidR="00A64A5F" w:rsidRPr="008C7368" w:rsidRDefault="00A64A5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47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18842488" w14:textId="77777777" w:rsidR="00A64A5F" w:rsidRPr="008C7368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83HN length=454 xy=0806_2393 region=1 run=R_2013_09_11_14_57_29_</w:t>
      </w:r>
    </w:p>
    <w:p w14:paraId="207A42BC" w14:textId="77777777" w:rsidR="00A64A5F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ACTGTGTAGCTGTGTAATTTCTAC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GGCTGCTAAATTAAATCCTTT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TCAATGAAAGA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ATCTATCTATC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lastRenderedPageBreak/>
        <w:t>TCTAAATGGTGCCAGACCAAATTTGATATAAACATAAATCTCTAGTGCACCATGTGACAAAAATACAGGGGCCTC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TGTGGAACGGTTTTGC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CATGCACTTCAACAACTACACAAACACACATCGTCGCTGACTAAAAAGAAAAACTAGGATCTACCATACAGAAACTTTACAGGAGAGGTCATAAACCTCACTGAACTTTAATGCAAGTCAATGGAACCAGATTTTTTCCAAGCAGTTTTGGGCCGTTTCTGTTGGTCCATCCACCATGACATTTTTCACAGAATGTTAACAGCAGGTCATAGGATCAAATGATGCAT</w:t>
      </w:r>
    </w:p>
    <w:p w14:paraId="0D5EEB29" w14:textId="77777777" w:rsidR="00B044DA" w:rsidRPr="008C7368" w:rsidRDefault="00B044DA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D70349A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B044DA">
        <w:rPr>
          <w:rFonts w:ascii="Times New Roman" w:hAnsi="Times New Roman" w:cs="Times New Roman"/>
          <w:b/>
          <w:lang w:val="en-US"/>
        </w:rPr>
        <w:t>Locus Pma49</w:t>
      </w:r>
      <w:r w:rsidRPr="008C7368">
        <w:rPr>
          <w:rFonts w:ascii="Times New Roman" w:hAnsi="Times New Roman" w:cs="Times New Roman"/>
          <w:lang w:val="en-US"/>
        </w:rPr>
        <w:t xml:space="preserve">, motif ATCT </w:t>
      </w:r>
      <w:r w:rsidRPr="008C7368">
        <w:rPr>
          <w:rFonts w:ascii="Times New Roman" w:hAnsi="Times New Roman" w:cs="Times New Roman"/>
          <w:color w:val="000000"/>
          <w:lang w:val="en-US"/>
        </w:rPr>
        <w:t>(</w:t>
      </w:r>
      <w:r w:rsidRPr="008C7368">
        <w:rPr>
          <w:rFonts w:ascii="Times New Roman" w:hAnsi="Times New Roman" w:cs="Times New Roman"/>
          <w:lang w:val="en-US"/>
        </w:rPr>
        <w:t>reverse complement: AGAT)</w:t>
      </w:r>
    </w:p>
    <w:p w14:paraId="249EADF8" w14:textId="77777777" w:rsidR="00BE001B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CMMZ6 length=662 xy=0960_3428 region=1 run=R_2013_09_11_14_57_29_</w:t>
      </w:r>
    </w:p>
    <w:p w14:paraId="7684DB82" w14:textId="77777777" w:rsidR="00B044DA" w:rsidRPr="008C7368" w:rsidRDefault="00B044DA" w:rsidP="00B044DA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GCTGGTGTGTTAAGAAGTAGTCGGCCCTCACCGCACAGTCTTACAGTATCAGCCTGGGCACTCCCCTATGGCTTTCTGACTGGGAGTCACTATTAGCAACAACACACTTCACGTGTGTCTGGCATCTGGCCCATAGCTTTAATATAATGCTTCCCACATTAGCCTCATGGTCACACACACACAGAGCTTCAGCCTGGCTCTGTCTCAGTGGACAAGTGCAGCCCAAGGCTCTTCGTGCATGTAGGAACAGATGTAGCCATTGCAGCACATTAACACATTTGACGTCCATGCACTAATACATTCATCCCCGGCTGACCATACGTTCAGTGGTCACTTCCATCTCATAGATAATCTCTTACCTTATAGTGGGGACTGCAAATACAGGGCAGGTGTTTCTAATAAAGTGGCAACTAAGTGGAAGCATATGTAGGTTGTTTATATTACAGTGGCTAGTGATTGGAAATACAAGGCAGGTGTTTCTAATAAAATGGCCACTGAGTGGAAATGTCTATGGATATTCATA</w:t>
      </w:r>
      <w:r w:rsidRPr="00036592">
        <w:rPr>
          <w:rFonts w:ascii="Times New Roman" w:hAnsi="Times New Roman" w:cs="Times New Roman"/>
          <w:highlight w:val="lightGray"/>
          <w:lang w:val="en-US"/>
        </w:rPr>
        <w:t>TTAAAGTGGCCAGTTGCTGC</w:t>
      </w:r>
      <w:r w:rsidRPr="008C7368">
        <w:rPr>
          <w:rFonts w:ascii="Times New Roman" w:hAnsi="Times New Roman" w:cs="Times New Roman"/>
          <w:lang w:val="en-US"/>
        </w:rPr>
        <w:t>TTATATG</w:t>
      </w:r>
      <w:r w:rsidRPr="00A27EDF">
        <w:rPr>
          <w:rFonts w:ascii="Times New Roman" w:hAnsi="Times New Roman" w:cs="Times New Roman"/>
          <w:lang w:val="en-US"/>
        </w:rPr>
        <w:t>GAT</w:t>
      </w:r>
      <w:r w:rsidRPr="00036592">
        <w:rPr>
          <w:rFonts w:ascii="Times New Roman" w:hAnsi="Times New Roman" w:cs="Times New Roman"/>
          <w:highlight w:val="green"/>
          <w:lang w:val="en-US"/>
        </w:rPr>
        <w:t>AGATAGATAGATAGATAGATAGATAGATAGATAGATAGATAGATAGATAGAT</w:t>
      </w:r>
      <w:r w:rsidRPr="00A27EDF">
        <w:rPr>
          <w:rFonts w:ascii="Times New Roman" w:hAnsi="Times New Roman" w:cs="Times New Roman"/>
          <w:lang w:val="en-US"/>
        </w:rPr>
        <w:t>A</w:t>
      </w:r>
      <w:r w:rsidRPr="008C7368">
        <w:rPr>
          <w:rFonts w:ascii="Times New Roman" w:hAnsi="Times New Roman" w:cs="Times New Roman"/>
          <w:lang w:val="en-US"/>
        </w:rPr>
        <w:t>CTTTATTGATTCCAGA</w:t>
      </w:r>
      <w:r w:rsidRPr="00036592">
        <w:rPr>
          <w:rFonts w:ascii="Times New Roman" w:hAnsi="Times New Roman" w:cs="Times New Roman"/>
          <w:highlight w:val="lightGray"/>
          <w:lang w:val="en-US"/>
        </w:rPr>
        <w:t>GGGAAATTCAAGAATATGAGGCA</w:t>
      </w:r>
      <w:r w:rsidRPr="008C7368">
        <w:rPr>
          <w:rFonts w:ascii="Times New Roman" w:hAnsi="Times New Roman" w:cs="Times New Roman"/>
          <w:lang w:val="en-US"/>
        </w:rPr>
        <w:t>GCTGTTTCTAATAAAG</w:t>
      </w:r>
    </w:p>
    <w:p w14:paraId="61E5F0F4" w14:textId="77777777" w:rsidR="00A64A5F" w:rsidRPr="008C7368" w:rsidRDefault="00A64A5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4D599BAE" w14:textId="77777777" w:rsidR="00A64A5F" w:rsidRPr="008C7368" w:rsidRDefault="00A64A5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50</w:t>
      </w:r>
      <w:r w:rsidRPr="008C7368">
        <w:rPr>
          <w:rFonts w:ascii="Times New Roman" w:hAnsi="Times New Roman" w:cs="Times New Roman"/>
          <w:lang w:val="en-US"/>
        </w:rPr>
        <w:t>, motif ATCT</w:t>
      </w:r>
    </w:p>
    <w:p w14:paraId="01B6304A" w14:textId="77777777" w:rsidR="00A64A5F" w:rsidRPr="008C7368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AVDLS length=499 xy=0240_1038 region=1 run=R_2013_09_11_14_57_29_</w:t>
      </w:r>
    </w:p>
    <w:p w14:paraId="456744B3" w14:textId="77777777" w:rsidR="00A64A5F" w:rsidRDefault="00A64A5F" w:rsidP="00F36E37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TGTGCGTGACCAGTGATGATTCTGACTCGGGGAAGAACGTTGAGCTGCAGACCAGAGAGATGATCGAGTGGGCCAGTGCAG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ATTCCTTCCTACCGGAGC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GGGCCTGGAGCCCCCACCAGGTAACACATTCAACACACTGTCATACTCAGCATCTCCATATACACTGTGTGTGAAATACCTGCCTGG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CT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TCTATCTATCTATCTATCTATCTATCTATCTATCTATCTATCTATCTATC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ATCTATATCAACCCTTGATATTTATT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ATTGAGGGTGGTGCTC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TTCCAACTGAAAGATTAAACTGGAATTTGATTCATGTTTAGTAGCATAAGGGTGTGTCTCATAGTGTTGTGTGTGTGTGTGTGTGTGTGTGTGTGTGTGTGTGTTGTGTGTGTGCGTGTGTGTGTGTGTGTGTTGTGTTGTGTGTGTGTGTGTGTGTGTGTGTGGTGTGTGTGTGTGTGTGTGTGTGTGTGTGTGTGTGTGT</w:t>
      </w:r>
    </w:p>
    <w:p w14:paraId="25C35B40" w14:textId="77777777" w:rsidR="00F36E37" w:rsidRPr="008C7368" w:rsidRDefault="00F36E37" w:rsidP="00F36E37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2907706" w14:textId="77777777" w:rsidR="00A64A5F" w:rsidRPr="008C7368" w:rsidRDefault="00A64A5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52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AGCC </w:t>
      </w:r>
      <w:r w:rsidRPr="008C7368">
        <w:rPr>
          <w:rFonts w:ascii="Times New Roman" w:hAnsi="Times New Roman" w:cs="Times New Roman"/>
          <w:lang w:val="en-US"/>
        </w:rPr>
        <w:t>(reverse complement: GGCT)</w:t>
      </w:r>
    </w:p>
    <w:p w14:paraId="0B32F3AE" w14:textId="77777777" w:rsidR="00A64A5F" w:rsidRPr="008C7368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USWG length=566 xy=1053_3390 region=1 run=R_2013_09_11_14_57_29_</w:t>
      </w:r>
    </w:p>
    <w:p w14:paraId="3CBB0D2A" w14:textId="77777777" w:rsidR="00A64A5F" w:rsidRPr="008C7368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TTGCTGCATGCTGCATGTAGCCAATCGGGCAGGAGAAGGTTGAGGCGAAGAGGTAAGTGGACACGTACCATGAGACATTAGGTACCTGTATGTTTGTAGACATTTCATGGAATGACTGAAACTCTTCAGATGACTGCTTCCCATCACCACCTCTGTGGACATAAATTTATTTATTTATTATTTAGTTCATTTTATAAGATAATCATTTTGCCGAGTCAGTACTTCCTTCTGTTCATACTGTACAACCCCGTTATTGTATTACTGTGGTGCATTGTGTAACAGCTACTGGCTGTTAAATTTCCTTGGGATCAA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AA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lastRenderedPageBreak/>
        <w:t>ACTGACCGACGGACTTG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GCT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GCT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GGCTGGCTGGCTGGCTGGCTGGCTGGCTGGCTGGCTGGCTGGCTGGCT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AGGCAGTAACAAAGTGCAGCAGACTGCAACTTTACTGCAATGAACGCTGCAGTGGCCAATTGGGCGAGAGTATGCTGGTACGTCCTACAAGCATCACACTAAAAACAAA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CCCCTTTCAAACATGGAGG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CGCTAATGTAAGCTAGCTAGCTAGACAGCTAGCTGGTATAG</w:t>
      </w:r>
    </w:p>
    <w:p w14:paraId="6EF4CB83" w14:textId="77777777" w:rsidR="00A64A5F" w:rsidRPr="008C7368" w:rsidRDefault="00A64A5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03056D4" w14:textId="77777777" w:rsidR="00A64A5F" w:rsidRPr="008C7368" w:rsidRDefault="00894AE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55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TTC</w:t>
      </w:r>
    </w:p>
    <w:p w14:paraId="197FCEC5" w14:textId="77777777" w:rsidR="00894AEF" w:rsidRPr="008C7368" w:rsidRDefault="00894AE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C2SS1 length=433 xy=1144_3779 region=1 run=R_2013_09_11_14_57_29_</w:t>
      </w:r>
    </w:p>
    <w:p w14:paraId="572C278B" w14:textId="77777777" w:rsidR="00894AEF" w:rsidRPr="008C7368" w:rsidRDefault="00894AEF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ATCTTCATTCTGCAACTAATTTATTCATTTAACAATTTCCCTCCAGAAGTTGGAGCAGAAGGCTCTGAAGCAACCTAAGCAGAAGAAATCTAAGTCGGCTGAATTTCTGATGGGTGAGCTCCGTATGATGAGTTATTGCTCATAATTTGTGTAAGGATTAATTAACTAATTACAGACAAATGGCTCTGGGCTAAA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TTTGCTCTTGCTTGTCAG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CGCAATTTGTAATTATTTTAATCAT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TTCTTCTTCTTCTTCTTCTTCTTCTTCTTCTTCTTCTTCTTCTTCTTCTTCTTCTTC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GTTCCTCCTTATTCATTTTGTCTTTACCTTTTTCTTCTTCTCCGTTACCTCTCTTTTTGTGGTTGGGTTTTCAATGTTATCCTAATCGTGCTACAGTGACATTTCT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AGGCTTCGCTTGAGTGT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CAACT</w:t>
      </w:r>
    </w:p>
    <w:p w14:paraId="53F5E061" w14:textId="77777777" w:rsidR="00894AEF" w:rsidRPr="008C7368" w:rsidRDefault="00894AEF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1AADBDC3" w14:textId="77777777" w:rsidR="0008015A" w:rsidRPr="008C7368" w:rsidRDefault="0008015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56</w:t>
      </w:r>
      <w:r w:rsidRPr="008C7368">
        <w:rPr>
          <w:rFonts w:ascii="Times New Roman" w:hAnsi="Times New Roman" w:cs="Times New Roman"/>
          <w:lang w:val="en-US"/>
        </w:rPr>
        <w:t>, motif ATT (reverse complement: AAT)</w:t>
      </w:r>
    </w:p>
    <w:p w14:paraId="1655911F" w14:textId="77777777" w:rsidR="0008015A" w:rsidRPr="008C7368" w:rsidRDefault="0008015A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DVV25 length=673 xy=1476_1183 region=1 run=R_2013_09_11_14_57_29_</w:t>
      </w:r>
    </w:p>
    <w:p w14:paraId="6BAD1D56" w14:textId="77777777" w:rsidR="0008015A" w:rsidRPr="008C7368" w:rsidRDefault="0008015A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GGAAGGGAGCTTAAGAAAGGTGGTTGCTAAAGTGGTGTATTGTAGAGTGTCCAGAAACATTCTGTGTCTTATTGAGCATCCAAAAAATGTTTTGGATACAGACTGTATTGTGACTGTGATGGAATAATACATACAGGTAAAATGCATGAGGTATATGGCATATATAGAATTCATGGGGTTTCATATGGTTGAACAGTCCCCCATTCATTTCCTATGGGGAGAAAAAAAAAATCGCTTCAATGAATATGGTGTGAGAATCGTCCAGAAATCCAAAAAGCACATATGCACTACACCTGTATATGATGAACATTTGGGCCAG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ATTTGGTGCCTGTAGCTGG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AATTGTGGGCTGTGAAATAGGAACAGAATTTGAGCCTAGAAAAATAATAAGAAGAAGATTATGAAAACTTTAAGCCAACTTA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ATAATAATAATAATAATAATAATAATAATAATAATAATAATAATAATAATAA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CTTAGGAGA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GAATTAGTGCACCGACCGT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GTTCCGCATTGCCATAGCCCAAGATTTTTGGTGGAGGCCCTTCCAAATCCAATTCTTAATTTGTAGATATTTGTTTGAAACAAAGTTAGTCGTAATGCCATTATACTCCATCACGCCGTTCCCGCATGTTCAGATCAAACAATTACGGAGTGCCCGATGTTGCTGT</w:t>
      </w:r>
    </w:p>
    <w:p w14:paraId="6B4B6C98" w14:textId="77777777" w:rsidR="0008015A" w:rsidRPr="008C7368" w:rsidRDefault="0008015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4791E2E7" w14:textId="77777777" w:rsidR="00F27495" w:rsidRPr="008C7368" w:rsidRDefault="00F27495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7F68C3">
        <w:rPr>
          <w:rFonts w:ascii="Times New Roman" w:hAnsi="Times New Roman" w:cs="Times New Roman"/>
          <w:b/>
          <w:lang w:val="en-US"/>
        </w:rPr>
        <w:t>Locus Pma57</w:t>
      </w:r>
      <w:r w:rsidRPr="008C7368">
        <w:rPr>
          <w:rFonts w:ascii="Times New Roman" w:hAnsi="Times New Roman" w:cs="Times New Roman"/>
          <w:lang w:val="en-US"/>
        </w:rPr>
        <w:t>, motif AAC</w:t>
      </w:r>
    </w:p>
    <w:p w14:paraId="42BA901C" w14:textId="77777777" w:rsidR="00F27495" w:rsidRPr="008C7368" w:rsidRDefault="00F2749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&gt;IFVYH3A01B3JQR length=402 xy=0743_1569 region=1 run=R_2013_09_11_14_57_29_</w:t>
      </w:r>
    </w:p>
    <w:p w14:paraId="0A3753FF" w14:textId="77777777" w:rsidR="00F27495" w:rsidRPr="008C7368" w:rsidRDefault="00F27495" w:rsidP="00F05066">
      <w:pPr>
        <w:pStyle w:val="Textosinformato"/>
        <w:spacing w:after="12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7368">
        <w:rPr>
          <w:rFonts w:ascii="Times New Roman" w:hAnsi="Times New Roman" w:cs="Times New Roman"/>
          <w:sz w:val="22"/>
          <w:szCs w:val="22"/>
          <w:lang w:val="en-US"/>
        </w:rPr>
        <w:t>CCAAGTTCACCCATGTCACTCCACTGCTATGCTCCCTTCACTGGTTTCCTGTTGCTGCCTGCATTAGATTTAAAATTCTGATGCTCGCCTACAAAGCCAAGAATGTACCAGCCCCTCCCTACCT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ATGGCAATGGTTAAGGGTC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TCTGTACCTTGAGCCCTTTGAGCTTCGCGTACAGCTCGACTCAACCGGCCATCCTTGAAAAAATAACAATGAGGATCCTGATCATTGTGA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036592">
        <w:rPr>
          <w:rFonts w:ascii="Times New Roman" w:hAnsi="Times New Roman" w:cs="Times New Roman"/>
          <w:sz w:val="22"/>
          <w:szCs w:val="22"/>
          <w:highlight w:val="green"/>
          <w:lang w:val="en-US"/>
        </w:rPr>
        <w:t>AACAACAACAACAACAACAACAACAACAACAACAACAACAACAACAAC</w:t>
      </w:r>
      <w:r w:rsidRPr="00A27EDF">
        <w:rPr>
          <w:rFonts w:ascii="Times New Roman" w:hAnsi="Times New Roman" w:cs="Times New Roman"/>
          <w:sz w:val="22"/>
          <w:szCs w:val="22"/>
          <w:lang w:val="en-US"/>
        </w:rPr>
        <w:t>AA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TAATAATAAATCTTCTGTTATGGAAAAAAAATATTTGTAAATCT</w:t>
      </w:r>
      <w:r w:rsidRPr="00036592">
        <w:rPr>
          <w:rFonts w:ascii="Times New Roman" w:hAnsi="Times New Roman" w:cs="Times New Roman"/>
          <w:sz w:val="22"/>
          <w:szCs w:val="22"/>
          <w:highlight w:val="lightGray"/>
          <w:lang w:val="en-US"/>
        </w:rPr>
        <w:t>GCACAAACAGGGGCTTTCAG</w:t>
      </w:r>
      <w:r w:rsidRPr="008C7368">
        <w:rPr>
          <w:rFonts w:ascii="Times New Roman" w:hAnsi="Times New Roman" w:cs="Times New Roman"/>
          <w:sz w:val="22"/>
          <w:szCs w:val="22"/>
          <w:lang w:val="en-US"/>
        </w:rPr>
        <w:t>AGTGGTTAAAAGCACTTGCATTCCATGAACCTCAAACACTATTTTTCCCCC</w:t>
      </w:r>
    </w:p>
    <w:p w14:paraId="079E1E9A" w14:textId="77777777" w:rsidR="00066FBB" w:rsidRPr="008C7368" w:rsidRDefault="00066FBB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5808BFED" w14:textId="77777777" w:rsidR="00A82A6A" w:rsidRPr="008C7368" w:rsidRDefault="00A82A6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B044DA">
        <w:rPr>
          <w:rFonts w:ascii="Times New Roman" w:hAnsi="Times New Roman" w:cs="Times New Roman"/>
          <w:b/>
          <w:lang w:val="en-US"/>
        </w:rPr>
        <w:t>Locus Pma59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>ATATT (</w:t>
      </w:r>
      <w:r w:rsidRPr="008C7368">
        <w:rPr>
          <w:rFonts w:ascii="Times New Roman" w:hAnsi="Times New Roman" w:cs="Times New Roman"/>
          <w:lang w:val="en-US"/>
        </w:rPr>
        <w:t>reverse complement: AATAT)</w:t>
      </w:r>
    </w:p>
    <w:p w14:paraId="62B7D9F6" w14:textId="77777777" w:rsidR="00BE001B" w:rsidRDefault="00A82A6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C5UJM length=527 xy=1179_2640 region=1 run=R_2013_09_11_14_57_29_</w:t>
      </w:r>
    </w:p>
    <w:p w14:paraId="42319DAA" w14:textId="77777777" w:rsidR="00066FBB" w:rsidRDefault="00A82A6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AAGGAATGTTCTCTATTTACTGTGGTATTTGTTTAGACTTTGGAGCAGAATTAAACATTCTCATAATTATACTCCTTGTCCAGCTCTGAGAGTCACTCCTAAGGATTTTCTGACAGCTACATTTGTAAAGTCTTTCAACATGAATCACTTTGCAGTATGCT</w:t>
      </w:r>
      <w:r w:rsidRPr="00036592">
        <w:rPr>
          <w:rFonts w:ascii="Times New Roman" w:hAnsi="Times New Roman" w:cs="Times New Roman"/>
          <w:highlight w:val="lightGray"/>
          <w:lang w:val="en-US"/>
        </w:rPr>
        <w:t>AAAGAGCTGCTGCATTTCTGC</w:t>
      </w:r>
      <w:r w:rsidRPr="008C7368">
        <w:rPr>
          <w:rFonts w:ascii="Times New Roman" w:hAnsi="Times New Roman" w:cs="Times New Roman"/>
          <w:lang w:val="en-US"/>
        </w:rPr>
        <w:t>TGCCAGTTAAGTCACATTAACTCTTACAAAAAAAAATTGACAAAGACCAGTAGCCATGATTTTTAAATACCACTAAAATATTATTAAATGGTCTTCTTAAAAATATTTATCAACTTTG</w:t>
      </w:r>
      <w:r w:rsidRPr="00A27EDF">
        <w:rPr>
          <w:rFonts w:ascii="Times New Roman" w:hAnsi="Times New Roman" w:cs="Times New Roman"/>
          <w:lang w:val="en-US"/>
        </w:rPr>
        <w:t>AT</w:t>
      </w:r>
      <w:r w:rsidRPr="00036592">
        <w:rPr>
          <w:rFonts w:ascii="Times New Roman" w:hAnsi="Times New Roman" w:cs="Times New Roman"/>
          <w:highlight w:val="green"/>
          <w:lang w:val="en-US"/>
        </w:rPr>
        <w:t>AATATAATATAATATAATATAATATAATATAATATAATATAATATAATATAATATAATAT</w:t>
      </w:r>
      <w:r w:rsidRPr="00A27EDF">
        <w:rPr>
          <w:rFonts w:ascii="Times New Roman" w:hAnsi="Times New Roman" w:cs="Times New Roman"/>
          <w:lang w:val="en-US"/>
        </w:rPr>
        <w:t>AAT</w:t>
      </w:r>
      <w:r w:rsidRPr="008C7368">
        <w:rPr>
          <w:rFonts w:ascii="Times New Roman" w:hAnsi="Times New Roman" w:cs="Times New Roman"/>
          <w:lang w:val="en-US"/>
        </w:rPr>
        <w:t>ACTGTATAATGCTGCCAAAATGACAAAACTATTACATCCAAAAAATGTGTTAAACT</w:t>
      </w:r>
      <w:r w:rsidRPr="00036592">
        <w:rPr>
          <w:rFonts w:ascii="Times New Roman" w:hAnsi="Times New Roman" w:cs="Times New Roman"/>
          <w:highlight w:val="lightGray"/>
          <w:lang w:val="en-US"/>
        </w:rPr>
        <w:t>GCCAAGTCTTCTGTACAGTGCA</w:t>
      </w:r>
      <w:r w:rsidRPr="008C7368">
        <w:rPr>
          <w:rFonts w:ascii="Times New Roman" w:hAnsi="Times New Roman" w:cs="Times New Roman"/>
          <w:lang w:val="en-US"/>
        </w:rPr>
        <w:t>CAACAGTGTTAGCTTGCATGTAGCAATTATGAAAATTAGCTTTTATTTAACATGTGGTAAACTCTTTTAACTAAGACTTTCATG</w:t>
      </w:r>
    </w:p>
    <w:p w14:paraId="047A60CC" w14:textId="77777777" w:rsidR="00B044DA" w:rsidRPr="008C7368" w:rsidRDefault="00B044DA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</w:p>
    <w:p w14:paraId="65E02402" w14:textId="77777777" w:rsidR="00A82A6A" w:rsidRPr="008C7368" w:rsidRDefault="00C55802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B044DA">
        <w:rPr>
          <w:rFonts w:ascii="Times New Roman" w:hAnsi="Times New Roman" w:cs="Times New Roman"/>
          <w:b/>
          <w:lang w:val="en-US"/>
        </w:rPr>
        <w:t>Locus Pma60</w:t>
      </w:r>
      <w:r w:rsidRPr="008C7368">
        <w:rPr>
          <w:rFonts w:ascii="Times New Roman" w:hAnsi="Times New Roman" w:cs="Times New Roman"/>
          <w:lang w:val="en-US"/>
        </w:rPr>
        <w:t xml:space="preserve">, motif </w:t>
      </w:r>
      <w:r w:rsidRPr="008C7368">
        <w:rPr>
          <w:rFonts w:ascii="Times New Roman" w:hAnsi="Times New Roman" w:cs="Times New Roman"/>
          <w:color w:val="000000"/>
          <w:lang w:val="en-US"/>
        </w:rPr>
        <w:t xml:space="preserve">TCTCC </w:t>
      </w:r>
      <w:r w:rsidRPr="008C7368">
        <w:rPr>
          <w:rFonts w:ascii="Times New Roman" w:hAnsi="Times New Roman" w:cs="Times New Roman"/>
          <w:lang w:val="en-US"/>
        </w:rPr>
        <w:t>(reverse complement: GGAGA)</w:t>
      </w:r>
    </w:p>
    <w:p w14:paraId="62D25FE1" w14:textId="77777777" w:rsidR="00BE001B" w:rsidRDefault="00660E26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&gt;IFVYH3A01DAE6M length=520 xy=1231_3020 region=1 run=R_2013_09_11_14_57_29_</w:t>
      </w:r>
    </w:p>
    <w:p w14:paraId="3BB51DF2" w14:textId="77777777" w:rsidR="00A82A6A" w:rsidRPr="008C7368" w:rsidRDefault="00660E26" w:rsidP="00F05066">
      <w:pPr>
        <w:spacing w:after="120" w:line="276" w:lineRule="auto"/>
        <w:jc w:val="both"/>
        <w:rPr>
          <w:rFonts w:ascii="Times New Roman" w:hAnsi="Times New Roman" w:cs="Times New Roman"/>
          <w:lang w:val="en-US"/>
        </w:rPr>
      </w:pPr>
      <w:r w:rsidRPr="008C7368">
        <w:rPr>
          <w:rFonts w:ascii="Times New Roman" w:hAnsi="Times New Roman" w:cs="Times New Roman"/>
          <w:lang w:val="en-US"/>
        </w:rPr>
        <w:t>GTAACGGTTGTGGTTTGAATGAAAGTCTTAGGATCTGTATCCGTTATGGTTGAATATGAATATAACAGAACCCGGATGTTGTTTGAAAGGAAGCGTATTTAAGCGCCGTTATTCTTTTCCATTGTAGGCTATATAAATGCCTTTGCAGGAGCCGCGCGCGATGCCGCGCAGCAGAGGCATCCGCGCGAGGCTGAACTGGAGCTGAGGGCGCTGTGCAGCTCAGCGAGGCGCTCGCGCTGCCGGTTTAAGACTGCTGCTCGCGCGGCACCGAGTACAGCGGAACG</w:t>
      </w:r>
      <w:r w:rsidRPr="00036592">
        <w:rPr>
          <w:rFonts w:ascii="Times New Roman" w:hAnsi="Times New Roman" w:cs="Times New Roman"/>
          <w:highlight w:val="lightGray"/>
          <w:lang w:val="en-US"/>
        </w:rPr>
        <w:t>AGGCTTCACGGAGAGAAACG</w:t>
      </w:r>
      <w:r w:rsidRPr="008C7368">
        <w:rPr>
          <w:rFonts w:ascii="Times New Roman" w:hAnsi="Times New Roman" w:cs="Times New Roman"/>
          <w:lang w:val="en-US"/>
        </w:rPr>
        <w:t>ACTGAGGCGGATGGGGAAGATTAAAGGAATACAAGAATAAGAATGGA</w:t>
      </w:r>
      <w:r w:rsidRPr="00A27EDF">
        <w:rPr>
          <w:rFonts w:ascii="Times New Roman" w:hAnsi="Times New Roman" w:cs="Times New Roman"/>
          <w:lang w:val="en-US"/>
        </w:rPr>
        <w:t>GAGA</w:t>
      </w:r>
      <w:r w:rsidRPr="00036592">
        <w:rPr>
          <w:rFonts w:ascii="Times New Roman" w:hAnsi="Times New Roman" w:cs="Times New Roman"/>
          <w:highlight w:val="green"/>
          <w:lang w:val="en-US"/>
        </w:rPr>
        <w:t>GGAGAGGAGAGGAGAGGAGAGGAGAGGAGAGGAGAGGAGAGGAGAGGAGAGGAGA</w:t>
      </w:r>
      <w:r w:rsidRPr="00A27EDF">
        <w:rPr>
          <w:rFonts w:ascii="Times New Roman" w:hAnsi="Times New Roman" w:cs="Times New Roman"/>
          <w:lang w:val="en-US"/>
        </w:rPr>
        <w:t>G</w:t>
      </w:r>
      <w:bookmarkStart w:id="0" w:name="_GoBack"/>
      <w:bookmarkEnd w:id="0"/>
      <w:r w:rsidRPr="008C7368">
        <w:rPr>
          <w:rFonts w:ascii="Times New Roman" w:hAnsi="Times New Roman" w:cs="Times New Roman"/>
          <w:lang w:val="en-US"/>
        </w:rPr>
        <w:t>AGTGATGGAGCTACGAGTCTTACCTTCAGCAGCTCGCGGACTCGGCGAGAGCGCAGA</w:t>
      </w:r>
      <w:r w:rsidRPr="00036592">
        <w:rPr>
          <w:rFonts w:ascii="Times New Roman" w:hAnsi="Times New Roman" w:cs="Times New Roman"/>
          <w:highlight w:val="lightGray"/>
          <w:lang w:val="en-US"/>
        </w:rPr>
        <w:t>GCGAACAGCAACCGGATAAG</w:t>
      </w:r>
      <w:r w:rsidRPr="008C7368">
        <w:rPr>
          <w:rFonts w:ascii="Times New Roman" w:hAnsi="Times New Roman" w:cs="Times New Roman"/>
          <w:lang w:val="en-US"/>
        </w:rPr>
        <w:t>CGCTAGCTCTCTCACTCACTCTCTCACTCTCT</w:t>
      </w:r>
    </w:p>
    <w:sectPr w:rsidR="00A82A6A" w:rsidRPr="008C7368" w:rsidSect="00B044DA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2792E8" w16cid:durableId="21204905"/>
  <w16cid:commentId w16cid:paraId="113B83C9" w16cid:durableId="21202807"/>
  <w16cid:commentId w16cid:paraId="333B5DA8" w16cid:durableId="21202CAF"/>
  <w16cid:commentId w16cid:paraId="0784D33F" w16cid:durableId="21202DC6"/>
  <w16cid:commentId w16cid:paraId="0DA8C9DE" w16cid:durableId="21202EC7"/>
  <w16cid:commentId w16cid:paraId="1F55030C" w16cid:durableId="21202F0D"/>
  <w16cid:commentId w16cid:paraId="1B629C15" w16cid:durableId="21202FD2"/>
  <w16cid:commentId w16cid:paraId="310A985D" w16cid:durableId="21203C5E"/>
  <w16cid:commentId w16cid:paraId="7E83ED3D" w16cid:durableId="21203CF2"/>
  <w16cid:commentId w16cid:paraId="26314BFA" w16cid:durableId="21203E3A"/>
  <w16cid:commentId w16cid:paraId="4C3C7163" w16cid:durableId="2120428E"/>
  <w16cid:commentId w16cid:paraId="45D6CC50" w16cid:durableId="21204425"/>
  <w16cid:commentId w16cid:paraId="5C6901BC" w16cid:durableId="212045A4"/>
  <w16cid:commentId w16cid:paraId="43747FFC" w16cid:durableId="21204635"/>
  <w16cid:commentId w16cid:paraId="675EB598" w16cid:durableId="212046C9"/>
  <w16cid:commentId w16cid:paraId="37697A43" w16cid:durableId="21204779"/>
  <w16cid:commentId w16cid:paraId="64842159" w16cid:durableId="212047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AE"/>
    <w:rsid w:val="0003217F"/>
    <w:rsid w:val="00036592"/>
    <w:rsid w:val="00066FBB"/>
    <w:rsid w:val="0008015A"/>
    <w:rsid w:val="00132DB9"/>
    <w:rsid w:val="00175752"/>
    <w:rsid w:val="001A4437"/>
    <w:rsid w:val="001B4B26"/>
    <w:rsid w:val="001E1DC5"/>
    <w:rsid w:val="0021000A"/>
    <w:rsid w:val="002266AB"/>
    <w:rsid w:val="00236DD3"/>
    <w:rsid w:val="002560F1"/>
    <w:rsid w:val="00302783"/>
    <w:rsid w:val="003163E7"/>
    <w:rsid w:val="0036448B"/>
    <w:rsid w:val="00372FC6"/>
    <w:rsid w:val="003831C5"/>
    <w:rsid w:val="003950F9"/>
    <w:rsid w:val="00397948"/>
    <w:rsid w:val="00445A03"/>
    <w:rsid w:val="00447AEC"/>
    <w:rsid w:val="00464A38"/>
    <w:rsid w:val="004B19B9"/>
    <w:rsid w:val="005F2E58"/>
    <w:rsid w:val="00602C89"/>
    <w:rsid w:val="00651CA8"/>
    <w:rsid w:val="00660E26"/>
    <w:rsid w:val="00735A93"/>
    <w:rsid w:val="007A3EAC"/>
    <w:rsid w:val="007F68C3"/>
    <w:rsid w:val="007F7A73"/>
    <w:rsid w:val="00804B93"/>
    <w:rsid w:val="00865C7A"/>
    <w:rsid w:val="00884427"/>
    <w:rsid w:val="00894AEF"/>
    <w:rsid w:val="008C7368"/>
    <w:rsid w:val="009150BE"/>
    <w:rsid w:val="00930E24"/>
    <w:rsid w:val="009430D6"/>
    <w:rsid w:val="00A21C56"/>
    <w:rsid w:val="00A27EDF"/>
    <w:rsid w:val="00A45E3D"/>
    <w:rsid w:val="00A551FF"/>
    <w:rsid w:val="00A64A5F"/>
    <w:rsid w:val="00A66002"/>
    <w:rsid w:val="00A7023C"/>
    <w:rsid w:val="00A82A6A"/>
    <w:rsid w:val="00A9058D"/>
    <w:rsid w:val="00A91D60"/>
    <w:rsid w:val="00AD4F9E"/>
    <w:rsid w:val="00B044DA"/>
    <w:rsid w:val="00B345A9"/>
    <w:rsid w:val="00B414CD"/>
    <w:rsid w:val="00B520C4"/>
    <w:rsid w:val="00BE001B"/>
    <w:rsid w:val="00BE74AE"/>
    <w:rsid w:val="00C55802"/>
    <w:rsid w:val="00C963FC"/>
    <w:rsid w:val="00D24CBB"/>
    <w:rsid w:val="00D973C4"/>
    <w:rsid w:val="00DE2668"/>
    <w:rsid w:val="00DE2DD4"/>
    <w:rsid w:val="00E0780B"/>
    <w:rsid w:val="00E35515"/>
    <w:rsid w:val="00E6450C"/>
    <w:rsid w:val="00EE0342"/>
    <w:rsid w:val="00F05066"/>
    <w:rsid w:val="00F27495"/>
    <w:rsid w:val="00F36E37"/>
    <w:rsid w:val="00F52594"/>
    <w:rsid w:val="00F676D9"/>
    <w:rsid w:val="00FC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8FD57"/>
  <w15:chartTrackingRefBased/>
  <w15:docId w15:val="{DD0A063A-2D7F-4684-AC69-D4A90722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BE74A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BE74AE"/>
    <w:rPr>
      <w:rFonts w:ascii="Consolas" w:hAnsi="Consolas"/>
      <w:sz w:val="21"/>
      <w:szCs w:val="21"/>
    </w:rPr>
  </w:style>
  <w:style w:type="character" w:styleId="Refdecomentario">
    <w:name w:val="annotation reference"/>
    <w:basedOn w:val="Fuentedeprrafopredeter"/>
    <w:uiPriority w:val="99"/>
    <w:semiHidden/>
    <w:unhideWhenUsed/>
    <w:rsid w:val="00B044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44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44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44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44D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4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44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7</Pages>
  <Words>5513</Words>
  <Characters>30323</Characters>
  <Application>Microsoft Office Word</Application>
  <DocSecurity>0</DocSecurity>
  <Lines>252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rcel</dc:creator>
  <cp:keywords/>
  <dc:description/>
  <cp:lastModifiedBy>Ricardo Marcel</cp:lastModifiedBy>
  <cp:revision>33</cp:revision>
  <dcterms:created xsi:type="dcterms:W3CDTF">2019-09-05T23:47:00Z</dcterms:created>
  <dcterms:modified xsi:type="dcterms:W3CDTF">2019-09-10T16:27:00Z</dcterms:modified>
</cp:coreProperties>
</file>